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ED9CB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188" w:afterLines="60" w:line="360" w:lineRule="auto"/>
        <w:textAlignment w:val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Table S4. Antimicrobial susceptibility testing results of three carbapenem-resistant bacterial strains. S, susceptible; I, intermediate; R,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resistant.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65"/>
        <w:gridCol w:w="1576"/>
        <w:gridCol w:w="1482"/>
        <w:gridCol w:w="1977"/>
        <w:gridCol w:w="2047"/>
      </w:tblGrid>
      <w:tr w14:paraId="4345A9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965" w:type="dxa"/>
            <w:vMerge w:val="restart"/>
            <w:tcBorders>
              <w:top w:val="single" w:color="000008" w:sz="6" w:space="0"/>
              <w:bottom w:val="single" w:color="000008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20C41109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train</w:t>
            </w:r>
          </w:p>
        </w:tc>
        <w:tc>
          <w:tcPr>
            <w:tcW w:w="3058" w:type="dxa"/>
            <w:gridSpan w:val="2"/>
            <w:tcBorders>
              <w:top w:val="single" w:color="000008" w:sz="6" w:space="0"/>
              <w:bottom w:val="single" w:color="000008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7E8394A0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 Disk diffusion method</w:t>
            </w:r>
          </w:p>
        </w:tc>
        <w:tc>
          <w:tcPr>
            <w:tcW w:w="4024" w:type="dxa"/>
            <w:gridSpan w:val="2"/>
            <w:tcBorders>
              <w:top w:val="single" w:color="000008" w:sz="6" w:space="0"/>
              <w:bottom w:val="single" w:color="000008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3C31CF3D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Minimum inhibitory concentration (MIC)</w:t>
            </w:r>
          </w:p>
        </w:tc>
      </w:tr>
      <w:tr w14:paraId="63ADAB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965" w:type="dxa"/>
            <w:vMerge w:val="continue"/>
            <w:tcBorders>
              <w:top w:val="single" w:color="000008" w:sz="6" w:space="0"/>
              <w:bottom w:val="single" w:color="000008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470A87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36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76" w:type="dxa"/>
            <w:tcBorders>
              <w:top w:val="single" w:color="000008" w:sz="6" w:space="0"/>
              <w:bottom w:val="single" w:color="000008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7C5A0964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mipenem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82" w:type="dxa"/>
            <w:tcBorders>
              <w:top w:val="single" w:color="000008" w:sz="6" w:space="0"/>
              <w:bottom w:val="single" w:color="000008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5157798A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Meropenem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77" w:type="dxa"/>
            <w:tcBorders>
              <w:top w:val="single" w:color="000008" w:sz="6" w:space="0"/>
              <w:bottom w:val="single" w:color="000008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0F4AA24D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mipenem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047" w:type="dxa"/>
            <w:tcBorders>
              <w:top w:val="single" w:color="000008" w:sz="6" w:space="0"/>
              <w:bottom w:val="single" w:color="000008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760DF18A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Meropenem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d</w:t>
            </w:r>
          </w:p>
        </w:tc>
      </w:tr>
      <w:tr w14:paraId="216B28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965" w:type="dxa"/>
            <w:tcBorders>
              <w:top w:val="single" w:color="000008" w:sz="6" w:space="0"/>
              <w:bottom w:val="single" w:color="000008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474CA663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050</w:t>
            </w:r>
          </w:p>
        </w:tc>
        <w:tc>
          <w:tcPr>
            <w:tcW w:w="1576" w:type="dxa"/>
            <w:tcBorders>
              <w:top w:val="single" w:color="000008" w:sz="6" w:space="0"/>
              <w:bottom w:val="single" w:color="000008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39F4AD56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1 mm (S)</w:t>
            </w:r>
          </w:p>
        </w:tc>
        <w:tc>
          <w:tcPr>
            <w:tcW w:w="1482" w:type="dxa"/>
            <w:tcBorders>
              <w:top w:val="single" w:color="000008" w:sz="6" w:space="0"/>
              <w:bottom w:val="single" w:color="000008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77C2D943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 mm (R)</w:t>
            </w:r>
          </w:p>
        </w:tc>
        <w:tc>
          <w:tcPr>
            <w:tcW w:w="1977" w:type="dxa"/>
            <w:tcBorders>
              <w:top w:val="single" w:color="000008" w:sz="6" w:space="0"/>
              <w:bottom w:val="single" w:color="000008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2F49BCFC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75 μg/mL (I)</w:t>
            </w:r>
          </w:p>
        </w:tc>
        <w:tc>
          <w:tcPr>
            <w:tcW w:w="2047" w:type="dxa"/>
            <w:tcBorders>
              <w:top w:val="single" w:color="000008" w:sz="6" w:space="0"/>
              <w:bottom w:val="single" w:color="000008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00CFDBE5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 μg/mL (R)</w:t>
            </w:r>
          </w:p>
        </w:tc>
      </w:tr>
      <w:tr w14:paraId="05021B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965" w:type="dxa"/>
            <w:tcBorders>
              <w:top w:val="single" w:color="000008" w:sz="6" w:space="0"/>
              <w:bottom w:val="single" w:color="000008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25ACAF75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111</w:t>
            </w:r>
          </w:p>
        </w:tc>
        <w:tc>
          <w:tcPr>
            <w:tcW w:w="1576" w:type="dxa"/>
            <w:tcBorders>
              <w:top w:val="single" w:color="000008" w:sz="6" w:space="0"/>
              <w:bottom w:val="single" w:color="000008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1EA9CCD7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 mm (R)</w:t>
            </w:r>
          </w:p>
        </w:tc>
        <w:tc>
          <w:tcPr>
            <w:tcW w:w="1482" w:type="dxa"/>
            <w:tcBorders>
              <w:top w:val="single" w:color="000008" w:sz="6" w:space="0"/>
              <w:bottom w:val="single" w:color="000008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55CB8B38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 mm (R)</w:t>
            </w:r>
          </w:p>
        </w:tc>
        <w:tc>
          <w:tcPr>
            <w:tcW w:w="1977" w:type="dxa"/>
            <w:tcBorders>
              <w:top w:val="single" w:color="000008" w:sz="6" w:space="0"/>
              <w:bottom w:val="single" w:color="000008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034B60AA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1"/>
                <w:szCs w:val="21"/>
              </w:rPr>
              <w:t>＞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2 μg/mL (R)</w:t>
            </w:r>
          </w:p>
        </w:tc>
        <w:tc>
          <w:tcPr>
            <w:tcW w:w="2047" w:type="dxa"/>
            <w:tcBorders>
              <w:top w:val="single" w:color="000008" w:sz="6" w:space="0"/>
              <w:bottom w:val="single" w:color="000008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39AD100A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sz w:val="21"/>
                <w:szCs w:val="21"/>
              </w:rPr>
              <w:t>＞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2 μg/mL (R)</w:t>
            </w:r>
          </w:p>
        </w:tc>
      </w:tr>
      <w:tr w14:paraId="4C8D4F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965" w:type="dxa"/>
            <w:tcBorders>
              <w:top w:val="single" w:color="000008" w:sz="6" w:space="0"/>
              <w:bottom w:val="single" w:color="000008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1F0DEA6A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145</w:t>
            </w:r>
          </w:p>
        </w:tc>
        <w:tc>
          <w:tcPr>
            <w:tcW w:w="1576" w:type="dxa"/>
            <w:tcBorders>
              <w:top w:val="single" w:color="000008" w:sz="6" w:space="0"/>
              <w:bottom w:val="single" w:color="000008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72489FE6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2 mm (R)</w:t>
            </w:r>
          </w:p>
        </w:tc>
        <w:tc>
          <w:tcPr>
            <w:tcW w:w="1482" w:type="dxa"/>
            <w:tcBorders>
              <w:top w:val="single" w:color="000008" w:sz="6" w:space="0"/>
              <w:bottom w:val="single" w:color="000008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5DA339E2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 mm (R)</w:t>
            </w:r>
          </w:p>
        </w:tc>
        <w:tc>
          <w:tcPr>
            <w:tcW w:w="1977" w:type="dxa"/>
            <w:tcBorders>
              <w:top w:val="single" w:color="000008" w:sz="6" w:space="0"/>
              <w:bottom w:val="single" w:color="000008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18B0A094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 μg/mL (R)</w:t>
            </w:r>
          </w:p>
        </w:tc>
        <w:tc>
          <w:tcPr>
            <w:tcW w:w="2047" w:type="dxa"/>
            <w:tcBorders>
              <w:top w:val="single" w:color="000008" w:sz="6" w:space="0"/>
              <w:bottom w:val="single" w:color="000008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top"/>
          </w:tcPr>
          <w:p w14:paraId="0190C729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 μg/mL (R)</w:t>
            </w:r>
          </w:p>
        </w:tc>
      </w:tr>
    </w:tbl>
    <w:p w14:paraId="5352403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63" w:beforeLines="20"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vertAlign w:val="superscript"/>
        </w:rPr>
        <w:t>a</w:t>
      </w:r>
      <w:r>
        <w:rPr>
          <w:rFonts w:hint="default" w:ascii="Times New Roman" w:hAnsi="Times New Roman" w:cs="Times New Roman"/>
          <w:sz w:val="21"/>
          <w:szCs w:val="21"/>
        </w:rPr>
        <w:t>The breakpoints: susceptible (≤ 13 mm), intermediate (14-15 mm), and resistant (≥ 16 mm).</w:t>
      </w:r>
    </w:p>
    <w:p w14:paraId="062B589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63" w:beforeLines="20"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vertAlign w:val="superscript"/>
        </w:rPr>
        <w:t>b</w:t>
      </w:r>
      <w:r>
        <w:rPr>
          <w:rFonts w:hint="default" w:ascii="Times New Roman" w:hAnsi="Times New Roman" w:cs="Times New Roman"/>
          <w:sz w:val="21"/>
          <w:szCs w:val="21"/>
        </w:rPr>
        <w:t>The breakpoints: susceptible (﹤18 μg/mL) and resistant (≥18 mm).</w:t>
      </w:r>
    </w:p>
    <w:p w14:paraId="42B283E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63" w:beforeLines="20"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vertAlign w:val="superscript"/>
        </w:rPr>
        <w:t>c</w:t>
      </w:r>
      <w:r>
        <w:rPr>
          <w:rFonts w:hint="default" w:ascii="Times New Roman" w:hAnsi="Times New Roman" w:cs="Times New Roman"/>
          <w:sz w:val="21"/>
          <w:szCs w:val="21"/>
        </w:rPr>
        <w:t>The breakpoints: susceptible (≤ 0.12 μg/mL), intermediate (0.25-0.5 μg/mL), and resistant (≥ 1 μg/mL).</w:t>
      </w:r>
    </w:p>
    <w:p w14:paraId="4832CB4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63" w:beforeLines="20"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vertAlign w:val="superscript"/>
        </w:rPr>
        <w:t>d</w:t>
      </w:r>
      <w:r>
        <w:rPr>
          <w:rFonts w:hint="default" w:ascii="Times New Roman" w:hAnsi="Times New Roman" w:cs="Times New Roman"/>
          <w:sz w:val="21"/>
          <w:szCs w:val="21"/>
        </w:rPr>
        <w:t>The  breakpoints: susceptible (≤ 0.25 μg/mL), intermediate (0.5 μg/mL), and resistant (≥ 1 μg/mL).</w:t>
      </w:r>
    </w:p>
    <w:p w14:paraId="517CFBC7">
      <w:pPr>
        <w:rPr>
          <w:rFonts w:hint="eastAsia"/>
          <w:sz w:val="21"/>
          <w:szCs w:val="21"/>
        </w:rPr>
      </w:pPr>
    </w:p>
    <w:p w14:paraId="17E4553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32123A"/>
    <w:rsid w:val="004F1381"/>
    <w:rsid w:val="00732D06"/>
    <w:rsid w:val="007B1BCB"/>
    <w:rsid w:val="00805F34"/>
    <w:rsid w:val="008436A9"/>
    <w:rsid w:val="00895B80"/>
    <w:rsid w:val="008C2543"/>
    <w:rsid w:val="00A244F6"/>
    <w:rsid w:val="00A553BE"/>
    <w:rsid w:val="00AC5165"/>
    <w:rsid w:val="00B066CF"/>
    <w:rsid w:val="00B4539A"/>
    <w:rsid w:val="00B63591"/>
    <w:rsid w:val="00E35432"/>
    <w:rsid w:val="00EF0CC0"/>
    <w:rsid w:val="00F94982"/>
    <w:rsid w:val="00FA4F14"/>
    <w:rsid w:val="01044A34"/>
    <w:rsid w:val="01061D20"/>
    <w:rsid w:val="012026B0"/>
    <w:rsid w:val="013111C2"/>
    <w:rsid w:val="0134004B"/>
    <w:rsid w:val="014A18E7"/>
    <w:rsid w:val="01502081"/>
    <w:rsid w:val="016E01FB"/>
    <w:rsid w:val="01785640"/>
    <w:rsid w:val="017A2663"/>
    <w:rsid w:val="017E5970"/>
    <w:rsid w:val="018B1927"/>
    <w:rsid w:val="0193356F"/>
    <w:rsid w:val="019462A0"/>
    <w:rsid w:val="01A83357"/>
    <w:rsid w:val="01BD21C9"/>
    <w:rsid w:val="01BF1138"/>
    <w:rsid w:val="01C217FF"/>
    <w:rsid w:val="01FE5823"/>
    <w:rsid w:val="02140D1B"/>
    <w:rsid w:val="02161D7E"/>
    <w:rsid w:val="021D6772"/>
    <w:rsid w:val="023B6EA3"/>
    <w:rsid w:val="024929CB"/>
    <w:rsid w:val="024C74AC"/>
    <w:rsid w:val="02521AC5"/>
    <w:rsid w:val="02564965"/>
    <w:rsid w:val="02601F27"/>
    <w:rsid w:val="026F6FC6"/>
    <w:rsid w:val="02730261"/>
    <w:rsid w:val="027332B0"/>
    <w:rsid w:val="02811392"/>
    <w:rsid w:val="02A6549E"/>
    <w:rsid w:val="02A84EE9"/>
    <w:rsid w:val="02A97AC6"/>
    <w:rsid w:val="02AF1335"/>
    <w:rsid w:val="02B37C0D"/>
    <w:rsid w:val="02D24C22"/>
    <w:rsid w:val="02D84E30"/>
    <w:rsid w:val="02E574F4"/>
    <w:rsid w:val="02EA23EE"/>
    <w:rsid w:val="02EA34ED"/>
    <w:rsid w:val="031167EC"/>
    <w:rsid w:val="03156EB8"/>
    <w:rsid w:val="032517F0"/>
    <w:rsid w:val="033806BB"/>
    <w:rsid w:val="033C75C0"/>
    <w:rsid w:val="0371153B"/>
    <w:rsid w:val="03A82543"/>
    <w:rsid w:val="03B243BE"/>
    <w:rsid w:val="03B61E4F"/>
    <w:rsid w:val="03DB005A"/>
    <w:rsid w:val="04454B6E"/>
    <w:rsid w:val="0456688D"/>
    <w:rsid w:val="046046AA"/>
    <w:rsid w:val="04614575"/>
    <w:rsid w:val="0465318B"/>
    <w:rsid w:val="047E1F81"/>
    <w:rsid w:val="04AA1420"/>
    <w:rsid w:val="04CA40BF"/>
    <w:rsid w:val="04CB5868"/>
    <w:rsid w:val="04E933A1"/>
    <w:rsid w:val="04F434DF"/>
    <w:rsid w:val="04F55475"/>
    <w:rsid w:val="04F6188A"/>
    <w:rsid w:val="0501569E"/>
    <w:rsid w:val="050F1E97"/>
    <w:rsid w:val="051A0FA9"/>
    <w:rsid w:val="05244746"/>
    <w:rsid w:val="05253904"/>
    <w:rsid w:val="052E580D"/>
    <w:rsid w:val="054C7FD5"/>
    <w:rsid w:val="055240E5"/>
    <w:rsid w:val="055527A9"/>
    <w:rsid w:val="055A6501"/>
    <w:rsid w:val="059F18A0"/>
    <w:rsid w:val="05AE58BA"/>
    <w:rsid w:val="05B8674F"/>
    <w:rsid w:val="05BB4D15"/>
    <w:rsid w:val="05C35AAA"/>
    <w:rsid w:val="05E252AF"/>
    <w:rsid w:val="05EC04F7"/>
    <w:rsid w:val="05FD045F"/>
    <w:rsid w:val="06050C49"/>
    <w:rsid w:val="06243F25"/>
    <w:rsid w:val="062D2F87"/>
    <w:rsid w:val="063A5961"/>
    <w:rsid w:val="065A24FB"/>
    <w:rsid w:val="065A4C9E"/>
    <w:rsid w:val="067C680E"/>
    <w:rsid w:val="06891757"/>
    <w:rsid w:val="06962C2B"/>
    <w:rsid w:val="06976C4A"/>
    <w:rsid w:val="069D092F"/>
    <w:rsid w:val="06B6550E"/>
    <w:rsid w:val="06B845F6"/>
    <w:rsid w:val="06C61EC7"/>
    <w:rsid w:val="06D46A83"/>
    <w:rsid w:val="06E37E93"/>
    <w:rsid w:val="06E5783B"/>
    <w:rsid w:val="06F32A2E"/>
    <w:rsid w:val="071B4A6F"/>
    <w:rsid w:val="071E2FFB"/>
    <w:rsid w:val="07270A26"/>
    <w:rsid w:val="072918DA"/>
    <w:rsid w:val="0732521D"/>
    <w:rsid w:val="074426AC"/>
    <w:rsid w:val="076D5450"/>
    <w:rsid w:val="076E1F03"/>
    <w:rsid w:val="07800630"/>
    <w:rsid w:val="078135DB"/>
    <w:rsid w:val="078929B4"/>
    <w:rsid w:val="07AE4C7E"/>
    <w:rsid w:val="07C272FC"/>
    <w:rsid w:val="07D973C8"/>
    <w:rsid w:val="07E343B6"/>
    <w:rsid w:val="081B7F36"/>
    <w:rsid w:val="083569B4"/>
    <w:rsid w:val="0842027B"/>
    <w:rsid w:val="08474D5F"/>
    <w:rsid w:val="08671DC3"/>
    <w:rsid w:val="086C28CB"/>
    <w:rsid w:val="086D522E"/>
    <w:rsid w:val="087132DB"/>
    <w:rsid w:val="087C32B2"/>
    <w:rsid w:val="08A02A02"/>
    <w:rsid w:val="08A51985"/>
    <w:rsid w:val="08AA550F"/>
    <w:rsid w:val="08B53DCB"/>
    <w:rsid w:val="08BC2929"/>
    <w:rsid w:val="08D64356"/>
    <w:rsid w:val="08D65EF1"/>
    <w:rsid w:val="08E6682A"/>
    <w:rsid w:val="08EB48BC"/>
    <w:rsid w:val="08F0651C"/>
    <w:rsid w:val="08F241CA"/>
    <w:rsid w:val="090C748B"/>
    <w:rsid w:val="09183E82"/>
    <w:rsid w:val="091D7596"/>
    <w:rsid w:val="092A2F7F"/>
    <w:rsid w:val="092A4CD1"/>
    <w:rsid w:val="09315BCD"/>
    <w:rsid w:val="09334956"/>
    <w:rsid w:val="095D27E2"/>
    <w:rsid w:val="09664908"/>
    <w:rsid w:val="096A7F21"/>
    <w:rsid w:val="09887908"/>
    <w:rsid w:val="09897998"/>
    <w:rsid w:val="098D5318"/>
    <w:rsid w:val="09AD2DFE"/>
    <w:rsid w:val="09BB1490"/>
    <w:rsid w:val="09BE54B2"/>
    <w:rsid w:val="09D71F75"/>
    <w:rsid w:val="09DC08B1"/>
    <w:rsid w:val="09E328B5"/>
    <w:rsid w:val="09E77887"/>
    <w:rsid w:val="09F80FE8"/>
    <w:rsid w:val="0A035FA2"/>
    <w:rsid w:val="0A206F7E"/>
    <w:rsid w:val="0A2E5815"/>
    <w:rsid w:val="0A547683"/>
    <w:rsid w:val="0A722D14"/>
    <w:rsid w:val="0A8A1FBD"/>
    <w:rsid w:val="0A8C1950"/>
    <w:rsid w:val="0A9C02D7"/>
    <w:rsid w:val="0AA72EDB"/>
    <w:rsid w:val="0AB21408"/>
    <w:rsid w:val="0AB51846"/>
    <w:rsid w:val="0AB95331"/>
    <w:rsid w:val="0B075FD7"/>
    <w:rsid w:val="0B08228D"/>
    <w:rsid w:val="0B1262B4"/>
    <w:rsid w:val="0B1F3141"/>
    <w:rsid w:val="0B2462C6"/>
    <w:rsid w:val="0B4A15A1"/>
    <w:rsid w:val="0B4E25C8"/>
    <w:rsid w:val="0B4E4A3F"/>
    <w:rsid w:val="0B5E4C68"/>
    <w:rsid w:val="0B7078DC"/>
    <w:rsid w:val="0B9D48AB"/>
    <w:rsid w:val="0BA33883"/>
    <w:rsid w:val="0BB32DC9"/>
    <w:rsid w:val="0BB8425B"/>
    <w:rsid w:val="0BBD4DDC"/>
    <w:rsid w:val="0BC1225A"/>
    <w:rsid w:val="0BCC292C"/>
    <w:rsid w:val="0BD31B69"/>
    <w:rsid w:val="0BE214F0"/>
    <w:rsid w:val="0BF0397E"/>
    <w:rsid w:val="0BFB2C32"/>
    <w:rsid w:val="0C0236D4"/>
    <w:rsid w:val="0C0B4DE4"/>
    <w:rsid w:val="0C167CA5"/>
    <w:rsid w:val="0C45026E"/>
    <w:rsid w:val="0C6445D8"/>
    <w:rsid w:val="0C6F0FED"/>
    <w:rsid w:val="0C7C1C7A"/>
    <w:rsid w:val="0C7D6240"/>
    <w:rsid w:val="0C7E366E"/>
    <w:rsid w:val="0CC155C9"/>
    <w:rsid w:val="0CD007F7"/>
    <w:rsid w:val="0CE046A8"/>
    <w:rsid w:val="0CE43578"/>
    <w:rsid w:val="0CF352B1"/>
    <w:rsid w:val="0CFB262B"/>
    <w:rsid w:val="0D0D705D"/>
    <w:rsid w:val="0D184643"/>
    <w:rsid w:val="0D1C785A"/>
    <w:rsid w:val="0D252598"/>
    <w:rsid w:val="0D2A4CAC"/>
    <w:rsid w:val="0D2A6393"/>
    <w:rsid w:val="0D2F3A1B"/>
    <w:rsid w:val="0D2F4E9F"/>
    <w:rsid w:val="0D346C58"/>
    <w:rsid w:val="0D4803CC"/>
    <w:rsid w:val="0D7F6377"/>
    <w:rsid w:val="0D8B17EF"/>
    <w:rsid w:val="0D9401F6"/>
    <w:rsid w:val="0D9831A7"/>
    <w:rsid w:val="0DA97701"/>
    <w:rsid w:val="0DB37D6D"/>
    <w:rsid w:val="0DB71989"/>
    <w:rsid w:val="0DBD0D9C"/>
    <w:rsid w:val="0DD07C1F"/>
    <w:rsid w:val="0DE3441C"/>
    <w:rsid w:val="0DE42B45"/>
    <w:rsid w:val="0DF820CC"/>
    <w:rsid w:val="0E0F1798"/>
    <w:rsid w:val="0E1274E6"/>
    <w:rsid w:val="0E577270"/>
    <w:rsid w:val="0E597280"/>
    <w:rsid w:val="0E617FFC"/>
    <w:rsid w:val="0E6354C8"/>
    <w:rsid w:val="0E7011C6"/>
    <w:rsid w:val="0E7C3984"/>
    <w:rsid w:val="0E9331AF"/>
    <w:rsid w:val="0E941BC4"/>
    <w:rsid w:val="0E9B669F"/>
    <w:rsid w:val="0EA16C2E"/>
    <w:rsid w:val="0EA46A91"/>
    <w:rsid w:val="0EB603B1"/>
    <w:rsid w:val="0ED43615"/>
    <w:rsid w:val="0ED52098"/>
    <w:rsid w:val="0EE262AD"/>
    <w:rsid w:val="0EE72B00"/>
    <w:rsid w:val="0EEA5859"/>
    <w:rsid w:val="0EF45933"/>
    <w:rsid w:val="0EF8746C"/>
    <w:rsid w:val="0EF97FCC"/>
    <w:rsid w:val="0F046E01"/>
    <w:rsid w:val="0F0C2DA0"/>
    <w:rsid w:val="0F2651C2"/>
    <w:rsid w:val="0F2D58F4"/>
    <w:rsid w:val="0F501FE2"/>
    <w:rsid w:val="0F5D19FB"/>
    <w:rsid w:val="0F7354F6"/>
    <w:rsid w:val="0F924CBF"/>
    <w:rsid w:val="0F9A4E41"/>
    <w:rsid w:val="0FDF63E5"/>
    <w:rsid w:val="0FE87A9D"/>
    <w:rsid w:val="0FF901A0"/>
    <w:rsid w:val="102F7B78"/>
    <w:rsid w:val="10544348"/>
    <w:rsid w:val="10573342"/>
    <w:rsid w:val="10B41E1D"/>
    <w:rsid w:val="10C4512B"/>
    <w:rsid w:val="10D51EB5"/>
    <w:rsid w:val="10EE15DD"/>
    <w:rsid w:val="11035D3D"/>
    <w:rsid w:val="11066550"/>
    <w:rsid w:val="112013B5"/>
    <w:rsid w:val="112E649A"/>
    <w:rsid w:val="1139217B"/>
    <w:rsid w:val="11404920"/>
    <w:rsid w:val="114F3E04"/>
    <w:rsid w:val="116430C4"/>
    <w:rsid w:val="119A3CA1"/>
    <w:rsid w:val="11A074D8"/>
    <w:rsid w:val="11A541B3"/>
    <w:rsid w:val="11C67AE6"/>
    <w:rsid w:val="11CE1D77"/>
    <w:rsid w:val="11D64C6C"/>
    <w:rsid w:val="11DE1045"/>
    <w:rsid w:val="11E664F3"/>
    <w:rsid w:val="120B0BA6"/>
    <w:rsid w:val="120B7B02"/>
    <w:rsid w:val="12367FFF"/>
    <w:rsid w:val="123A503C"/>
    <w:rsid w:val="124D0AAD"/>
    <w:rsid w:val="124F29BD"/>
    <w:rsid w:val="125B7E41"/>
    <w:rsid w:val="1271054B"/>
    <w:rsid w:val="128D2ABD"/>
    <w:rsid w:val="12A92D44"/>
    <w:rsid w:val="12C21A18"/>
    <w:rsid w:val="12C42084"/>
    <w:rsid w:val="12D03590"/>
    <w:rsid w:val="12D0490F"/>
    <w:rsid w:val="12E82563"/>
    <w:rsid w:val="12EB0862"/>
    <w:rsid w:val="12ED71CA"/>
    <w:rsid w:val="12F35AC3"/>
    <w:rsid w:val="13016424"/>
    <w:rsid w:val="131B33CD"/>
    <w:rsid w:val="132A0CF0"/>
    <w:rsid w:val="132F3297"/>
    <w:rsid w:val="13312B54"/>
    <w:rsid w:val="13386827"/>
    <w:rsid w:val="135A7D7D"/>
    <w:rsid w:val="13771673"/>
    <w:rsid w:val="137A3EC0"/>
    <w:rsid w:val="137F42EC"/>
    <w:rsid w:val="13BA2E7B"/>
    <w:rsid w:val="1430562C"/>
    <w:rsid w:val="1432751A"/>
    <w:rsid w:val="143606EC"/>
    <w:rsid w:val="144071B8"/>
    <w:rsid w:val="1448195C"/>
    <w:rsid w:val="144C219F"/>
    <w:rsid w:val="145750DE"/>
    <w:rsid w:val="145E75B8"/>
    <w:rsid w:val="147606B4"/>
    <w:rsid w:val="1478373C"/>
    <w:rsid w:val="14787A74"/>
    <w:rsid w:val="148C7D79"/>
    <w:rsid w:val="14B46542"/>
    <w:rsid w:val="14B5433C"/>
    <w:rsid w:val="14BE320C"/>
    <w:rsid w:val="14D31565"/>
    <w:rsid w:val="14D32E5C"/>
    <w:rsid w:val="14DE2A28"/>
    <w:rsid w:val="14EB41B2"/>
    <w:rsid w:val="14FD6600"/>
    <w:rsid w:val="150138E2"/>
    <w:rsid w:val="153124B7"/>
    <w:rsid w:val="15355FDE"/>
    <w:rsid w:val="154635F1"/>
    <w:rsid w:val="15570D88"/>
    <w:rsid w:val="15621FFD"/>
    <w:rsid w:val="156E07DC"/>
    <w:rsid w:val="15701804"/>
    <w:rsid w:val="1588137D"/>
    <w:rsid w:val="15A41AD9"/>
    <w:rsid w:val="15A55A68"/>
    <w:rsid w:val="15AA71C9"/>
    <w:rsid w:val="15B03FB3"/>
    <w:rsid w:val="15B42508"/>
    <w:rsid w:val="15B67139"/>
    <w:rsid w:val="15BD5CB3"/>
    <w:rsid w:val="15C161CA"/>
    <w:rsid w:val="15E65B22"/>
    <w:rsid w:val="15E82B0E"/>
    <w:rsid w:val="15ED0F39"/>
    <w:rsid w:val="15FA089F"/>
    <w:rsid w:val="16002463"/>
    <w:rsid w:val="16322F53"/>
    <w:rsid w:val="1641689F"/>
    <w:rsid w:val="164260A2"/>
    <w:rsid w:val="16524FF6"/>
    <w:rsid w:val="16621F6D"/>
    <w:rsid w:val="167420B2"/>
    <w:rsid w:val="16802ACE"/>
    <w:rsid w:val="168D68C6"/>
    <w:rsid w:val="168E7D88"/>
    <w:rsid w:val="16936340"/>
    <w:rsid w:val="169E747B"/>
    <w:rsid w:val="16A05C9D"/>
    <w:rsid w:val="16A9646A"/>
    <w:rsid w:val="16B17E64"/>
    <w:rsid w:val="16CC7350"/>
    <w:rsid w:val="16F24A1A"/>
    <w:rsid w:val="16F7332B"/>
    <w:rsid w:val="16FF25C3"/>
    <w:rsid w:val="17067522"/>
    <w:rsid w:val="170E0C62"/>
    <w:rsid w:val="170F0261"/>
    <w:rsid w:val="1715498F"/>
    <w:rsid w:val="17213646"/>
    <w:rsid w:val="17592129"/>
    <w:rsid w:val="177654C4"/>
    <w:rsid w:val="177C248E"/>
    <w:rsid w:val="178651B3"/>
    <w:rsid w:val="1792087A"/>
    <w:rsid w:val="179F726E"/>
    <w:rsid w:val="17AD4D08"/>
    <w:rsid w:val="17BB3B84"/>
    <w:rsid w:val="17D66B56"/>
    <w:rsid w:val="17DA3725"/>
    <w:rsid w:val="17DE019A"/>
    <w:rsid w:val="17DF7495"/>
    <w:rsid w:val="17EE1379"/>
    <w:rsid w:val="17F05DE8"/>
    <w:rsid w:val="182B0CD5"/>
    <w:rsid w:val="183B01C4"/>
    <w:rsid w:val="183B3E6C"/>
    <w:rsid w:val="184A6DAB"/>
    <w:rsid w:val="18521A45"/>
    <w:rsid w:val="185C5108"/>
    <w:rsid w:val="188C1507"/>
    <w:rsid w:val="18914158"/>
    <w:rsid w:val="18A0363A"/>
    <w:rsid w:val="18A72F8A"/>
    <w:rsid w:val="18A8641E"/>
    <w:rsid w:val="18AA3B68"/>
    <w:rsid w:val="18C87653"/>
    <w:rsid w:val="18FC1506"/>
    <w:rsid w:val="19093BC9"/>
    <w:rsid w:val="191A3B04"/>
    <w:rsid w:val="195874A9"/>
    <w:rsid w:val="19593C4E"/>
    <w:rsid w:val="195A201E"/>
    <w:rsid w:val="1986397D"/>
    <w:rsid w:val="19957EC4"/>
    <w:rsid w:val="19B5210A"/>
    <w:rsid w:val="19BE22B0"/>
    <w:rsid w:val="19BF0838"/>
    <w:rsid w:val="19CF5E35"/>
    <w:rsid w:val="19D70C23"/>
    <w:rsid w:val="19DF4DB4"/>
    <w:rsid w:val="19F23E0C"/>
    <w:rsid w:val="19FD5EC0"/>
    <w:rsid w:val="1A160D84"/>
    <w:rsid w:val="1A1D3120"/>
    <w:rsid w:val="1A370DA4"/>
    <w:rsid w:val="1A3A2B8A"/>
    <w:rsid w:val="1A43730E"/>
    <w:rsid w:val="1A667506"/>
    <w:rsid w:val="1A6D0A27"/>
    <w:rsid w:val="1A6E6711"/>
    <w:rsid w:val="1A75241C"/>
    <w:rsid w:val="1A773567"/>
    <w:rsid w:val="1A8864D2"/>
    <w:rsid w:val="1AC372FD"/>
    <w:rsid w:val="1AE024DA"/>
    <w:rsid w:val="1AE2751E"/>
    <w:rsid w:val="1AE43A8C"/>
    <w:rsid w:val="1AE45423"/>
    <w:rsid w:val="1AE808BD"/>
    <w:rsid w:val="1B005A70"/>
    <w:rsid w:val="1B0335B0"/>
    <w:rsid w:val="1B04334B"/>
    <w:rsid w:val="1B6152F5"/>
    <w:rsid w:val="1B885232"/>
    <w:rsid w:val="1B94676E"/>
    <w:rsid w:val="1B950E12"/>
    <w:rsid w:val="1B98780D"/>
    <w:rsid w:val="1B990809"/>
    <w:rsid w:val="1BAA0884"/>
    <w:rsid w:val="1BB73991"/>
    <w:rsid w:val="1BBC006B"/>
    <w:rsid w:val="1BC6570B"/>
    <w:rsid w:val="1BD00EFD"/>
    <w:rsid w:val="1BD87886"/>
    <w:rsid w:val="1BF914AB"/>
    <w:rsid w:val="1BFB67F8"/>
    <w:rsid w:val="1BFC6F71"/>
    <w:rsid w:val="1C0F7CD7"/>
    <w:rsid w:val="1C161BA7"/>
    <w:rsid w:val="1C2650DB"/>
    <w:rsid w:val="1C3A175F"/>
    <w:rsid w:val="1C4A09CC"/>
    <w:rsid w:val="1C506737"/>
    <w:rsid w:val="1C5801CA"/>
    <w:rsid w:val="1C5A25D2"/>
    <w:rsid w:val="1C661631"/>
    <w:rsid w:val="1C6A6995"/>
    <w:rsid w:val="1C6F335C"/>
    <w:rsid w:val="1C78270A"/>
    <w:rsid w:val="1C870E51"/>
    <w:rsid w:val="1C88195B"/>
    <w:rsid w:val="1C8A1FED"/>
    <w:rsid w:val="1C8C19F0"/>
    <w:rsid w:val="1C9828B7"/>
    <w:rsid w:val="1CA87569"/>
    <w:rsid w:val="1CAF4975"/>
    <w:rsid w:val="1CB05157"/>
    <w:rsid w:val="1CBC5375"/>
    <w:rsid w:val="1CBD504E"/>
    <w:rsid w:val="1CCF6AAC"/>
    <w:rsid w:val="1D0A60EE"/>
    <w:rsid w:val="1D0D15AC"/>
    <w:rsid w:val="1D0D2975"/>
    <w:rsid w:val="1D0F24FD"/>
    <w:rsid w:val="1D154D43"/>
    <w:rsid w:val="1D196AB4"/>
    <w:rsid w:val="1D2842D6"/>
    <w:rsid w:val="1D4C0F79"/>
    <w:rsid w:val="1D5E2589"/>
    <w:rsid w:val="1D666408"/>
    <w:rsid w:val="1D707938"/>
    <w:rsid w:val="1D730763"/>
    <w:rsid w:val="1D7C262B"/>
    <w:rsid w:val="1D807C1B"/>
    <w:rsid w:val="1DA07A7E"/>
    <w:rsid w:val="1DB278A9"/>
    <w:rsid w:val="1DBE189A"/>
    <w:rsid w:val="1DC03697"/>
    <w:rsid w:val="1DEB256A"/>
    <w:rsid w:val="1DEE45E5"/>
    <w:rsid w:val="1DFA18FF"/>
    <w:rsid w:val="1DFA4D20"/>
    <w:rsid w:val="1E00583C"/>
    <w:rsid w:val="1E1367DA"/>
    <w:rsid w:val="1E1673BD"/>
    <w:rsid w:val="1E3064EE"/>
    <w:rsid w:val="1E3667B3"/>
    <w:rsid w:val="1E462B89"/>
    <w:rsid w:val="1E4C177D"/>
    <w:rsid w:val="1E4E7799"/>
    <w:rsid w:val="1E580564"/>
    <w:rsid w:val="1E5B0E19"/>
    <w:rsid w:val="1E6F0E52"/>
    <w:rsid w:val="1E717718"/>
    <w:rsid w:val="1E7C44D9"/>
    <w:rsid w:val="1E7F7965"/>
    <w:rsid w:val="1E89533A"/>
    <w:rsid w:val="1E944DC6"/>
    <w:rsid w:val="1EA17D3F"/>
    <w:rsid w:val="1EA41923"/>
    <w:rsid w:val="1EBB57D6"/>
    <w:rsid w:val="1ECF0857"/>
    <w:rsid w:val="1EDE0F60"/>
    <w:rsid w:val="1EE73684"/>
    <w:rsid w:val="1EF57E9E"/>
    <w:rsid w:val="1EFB5409"/>
    <w:rsid w:val="1F0733A0"/>
    <w:rsid w:val="1F120A7D"/>
    <w:rsid w:val="1F135BB2"/>
    <w:rsid w:val="1F3778E6"/>
    <w:rsid w:val="1F71123C"/>
    <w:rsid w:val="1F884B09"/>
    <w:rsid w:val="1F9D46F7"/>
    <w:rsid w:val="1FA37843"/>
    <w:rsid w:val="1FA922A3"/>
    <w:rsid w:val="1FAA07FE"/>
    <w:rsid w:val="1FAE1881"/>
    <w:rsid w:val="1FB0590B"/>
    <w:rsid w:val="1FB06098"/>
    <w:rsid w:val="1FB7365C"/>
    <w:rsid w:val="1FD23DA5"/>
    <w:rsid w:val="1FDB54D8"/>
    <w:rsid w:val="1FED4B54"/>
    <w:rsid w:val="2002256E"/>
    <w:rsid w:val="20154D12"/>
    <w:rsid w:val="201A4E6E"/>
    <w:rsid w:val="202A6CA6"/>
    <w:rsid w:val="202C14C8"/>
    <w:rsid w:val="204237D8"/>
    <w:rsid w:val="20493027"/>
    <w:rsid w:val="20785CC4"/>
    <w:rsid w:val="207E00B1"/>
    <w:rsid w:val="20812C4F"/>
    <w:rsid w:val="20835AAE"/>
    <w:rsid w:val="20C67C20"/>
    <w:rsid w:val="20C94AE0"/>
    <w:rsid w:val="20D37DF9"/>
    <w:rsid w:val="20DA775F"/>
    <w:rsid w:val="20E8704E"/>
    <w:rsid w:val="20F91FF0"/>
    <w:rsid w:val="20F92B94"/>
    <w:rsid w:val="20F9527F"/>
    <w:rsid w:val="211E5209"/>
    <w:rsid w:val="21292A50"/>
    <w:rsid w:val="21332F0F"/>
    <w:rsid w:val="21427117"/>
    <w:rsid w:val="21427D03"/>
    <w:rsid w:val="2156476C"/>
    <w:rsid w:val="2167560E"/>
    <w:rsid w:val="2183741E"/>
    <w:rsid w:val="21892404"/>
    <w:rsid w:val="219564AF"/>
    <w:rsid w:val="219E2E37"/>
    <w:rsid w:val="21A25CE4"/>
    <w:rsid w:val="21A45ED0"/>
    <w:rsid w:val="21A63623"/>
    <w:rsid w:val="21B821C7"/>
    <w:rsid w:val="21BC1538"/>
    <w:rsid w:val="21BD3EAE"/>
    <w:rsid w:val="21C83FD0"/>
    <w:rsid w:val="21D33B59"/>
    <w:rsid w:val="21D55E0D"/>
    <w:rsid w:val="21DF4DB0"/>
    <w:rsid w:val="21ED610C"/>
    <w:rsid w:val="21F05A21"/>
    <w:rsid w:val="21FA08BF"/>
    <w:rsid w:val="22000A3F"/>
    <w:rsid w:val="22091CF3"/>
    <w:rsid w:val="220F2772"/>
    <w:rsid w:val="221D149B"/>
    <w:rsid w:val="22377FF8"/>
    <w:rsid w:val="225F763C"/>
    <w:rsid w:val="226A25CE"/>
    <w:rsid w:val="227B15A6"/>
    <w:rsid w:val="2283172B"/>
    <w:rsid w:val="229E17F0"/>
    <w:rsid w:val="22AC7BAF"/>
    <w:rsid w:val="22B33585"/>
    <w:rsid w:val="22C43E2D"/>
    <w:rsid w:val="22CF362D"/>
    <w:rsid w:val="22DA76F7"/>
    <w:rsid w:val="22E4205A"/>
    <w:rsid w:val="22F367A7"/>
    <w:rsid w:val="22F73262"/>
    <w:rsid w:val="22FB3D43"/>
    <w:rsid w:val="2302198C"/>
    <w:rsid w:val="230E61D5"/>
    <w:rsid w:val="231C132B"/>
    <w:rsid w:val="231F37A8"/>
    <w:rsid w:val="23206172"/>
    <w:rsid w:val="23207085"/>
    <w:rsid w:val="23280D1F"/>
    <w:rsid w:val="232861FC"/>
    <w:rsid w:val="232C6441"/>
    <w:rsid w:val="23346E11"/>
    <w:rsid w:val="233A22AC"/>
    <w:rsid w:val="234A658A"/>
    <w:rsid w:val="234E31CD"/>
    <w:rsid w:val="234F14F7"/>
    <w:rsid w:val="23507E57"/>
    <w:rsid w:val="235E1C1C"/>
    <w:rsid w:val="23627078"/>
    <w:rsid w:val="236D76B6"/>
    <w:rsid w:val="238B14CC"/>
    <w:rsid w:val="238B7316"/>
    <w:rsid w:val="23931FC1"/>
    <w:rsid w:val="23971F31"/>
    <w:rsid w:val="23A0705C"/>
    <w:rsid w:val="23A50C4B"/>
    <w:rsid w:val="23BC65DB"/>
    <w:rsid w:val="23C73418"/>
    <w:rsid w:val="23D83B11"/>
    <w:rsid w:val="23E27E7D"/>
    <w:rsid w:val="23E747BA"/>
    <w:rsid w:val="23EC4D6B"/>
    <w:rsid w:val="23EF76FE"/>
    <w:rsid w:val="23FD70CD"/>
    <w:rsid w:val="240D1388"/>
    <w:rsid w:val="240E7096"/>
    <w:rsid w:val="24102FA6"/>
    <w:rsid w:val="241E7E65"/>
    <w:rsid w:val="2427358D"/>
    <w:rsid w:val="242C16A4"/>
    <w:rsid w:val="247B7714"/>
    <w:rsid w:val="248020B8"/>
    <w:rsid w:val="2485691A"/>
    <w:rsid w:val="249760A7"/>
    <w:rsid w:val="24A60797"/>
    <w:rsid w:val="24A671C5"/>
    <w:rsid w:val="24AF1327"/>
    <w:rsid w:val="24ED6F98"/>
    <w:rsid w:val="24F04863"/>
    <w:rsid w:val="24FD47A1"/>
    <w:rsid w:val="251034E2"/>
    <w:rsid w:val="251828E4"/>
    <w:rsid w:val="251E49A9"/>
    <w:rsid w:val="25206EBA"/>
    <w:rsid w:val="253C0FB5"/>
    <w:rsid w:val="25494253"/>
    <w:rsid w:val="25522ADE"/>
    <w:rsid w:val="255B2AB5"/>
    <w:rsid w:val="256F2788"/>
    <w:rsid w:val="258B1B08"/>
    <w:rsid w:val="258E6519"/>
    <w:rsid w:val="259A732A"/>
    <w:rsid w:val="25B9754A"/>
    <w:rsid w:val="25C1651B"/>
    <w:rsid w:val="25CB6A51"/>
    <w:rsid w:val="25D60844"/>
    <w:rsid w:val="25ED4ECD"/>
    <w:rsid w:val="26134BBD"/>
    <w:rsid w:val="261C5784"/>
    <w:rsid w:val="26227E2C"/>
    <w:rsid w:val="26280B93"/>
    <w:rsid w:val="266E3F95"/>
    <w:rsid w:val="267E38D6"/>
    <w:rsid w:val="26904096"/>
    <w:rsid w:val="26970868"/>
    <w:rsid w:val="26A81D05"/>
    <w:rsid w:val="26B651C2"/>
    <w:rsid w:val="26D9692C"/>
    <w:rsid w:val="26E96D24"/>
    <w:rsid w:val="270B4FFD"/>
    <w:rsid w:val="271808CD"/>
    <w:rsid w:val="271862EA"/>
    <w:rsid w:val="271D0BDD"/>
    <w:rsid w:val="272060E3"/>
    <w:rsid w:val="272B0C3B"/>
    <w:rsid w:val="27404736"/>
    <w:rsid w:val="27456B83"/>
    <w:rsid w:val="274E4BDA"/>
    <w:rsid w:val="275268AC"/>
    <w:rsid w:val="27530A7B"/>
    <w:rsid w:val="27605F53"/>
    <w:rsid w:val="276248C3"/>
    <w:rsid w:val="27875622"/>
    <w:rsid w:val="279A1128"/>
    <w:rsid w:val="27AE1564"/>
    <w:rsid w:val="27B539C3"/>
    <w:rsid w:val="27BF0712"/>
    <w:rsid w:val="27C028D5"/>
    <w:rsid w:val="27CA32D2"/>
    <w:rsid w:val="27CC2236"/>
    <w:rsid w:val="27D3741C"/>
    <w:rsid w:val="27DA311D"/>
    <w:rsid w:val="27E1761C"/>
    <w:rsid w:val="27FF78CA"/>
    <w:rsid w:val="28114CCC"/>
    <w:rsid w:val="28251FFA"/>
    <w:rsid w:val="28356E7E"/>
    <w:rsid w:val="28547AAD"/>
    <w:rsid w:val="28583F3E"/>
    <w:rsid w:val="28733B6F"/>
    <w:rsid w:val="289344DB"/>
    <w:rsid w:val="28A902B0"/>
    <w:rsid w:val="28AB1D7C"/>
    <w:rsid w:val="28B85948"/>
    <w:rsid w:val="28C64774"/>
    <w:rsid w:val="28E8064D"/>
    <w:rsid w:val="29131A35"/>
    <w:rsid w:val="291537F4"/>
    <w:rsid w:val="291B6FCD"/>
    <w:rsid w:val="291F494A"/>
    <w:rsid w:val="29244099"/>
    <w:rsid w:val="2928619B"/>
    <w:rsid w:val="29442586"/>
    <w:rsid w:val="294738A2"/>
    <w:rsid w:val="296F43FC"/>
    <w:rsid w:val="29893E15"/>
    <w:rsid w:val="298E7D88"/>
    <w:rsid w:val="2998364C"/>
    <w:rsid w:val="29A53009"/>
    <w:rsid w:val="29A83B11"/>
    <w:rsid w:val="29C31282"/>
    <w:rsid w:val="29C54922"/>
    <w:rsid w:val="29C621A1"/>
    <w:rsid w:val="29D43CE0"/>
    <w:rsid w:val="29D85CCD"/>
    <w:rsid w:val="29D93F6A"/>
    <w:rsid w:val="29E85D8A"/>
    <w:rsid w:val="2A2B3EAA"/>
    <w:rsid w:val="2A346471"/>
    <w:rsid w:val="2A362EC3"/>
    <w:rsid w:val="2A3F526D"/>
    <w:rsid w:val="2A4E44FB"/>
    <w:rsid w:val="2A5905A7"/>
    <w:rsid w:val="2A7A2A21"/>
    <w:rsid w:val="2A97621F"/>
    <w:rsid w:val="2AA04E8A"/>
    <w:rsid w:val="2AA127CB"/>
    <w:rsid w:val="2AB87741"/>
    <w:rsid w:val="2AE045EA"/>
    <w:rsid w:val="2AFE1499"/>
    <w:rsid w:val="2B1462CB"/>
    <w:rsid w:val="2B1471E4"/>
    <w:rsid w:val="2B3F4E44"/>
    <w:rsid w:val="2B432A53"/>
    <w:rsid w:val="2B5227A7"/>
    <w:rsid w:val="2B65479C"/>
    <w:rsid w:val="2B90575F"/>
    <w:rsid w:val="2B945D1D"/>
    <w:rsid w:val="2B9A56E7"/>
    <w:rsid w:val="2BBB39D3"/>
    <w:rsid w:val="2BE3063D"/>
    <w:rsid w:val="2BEE0936"/>
    <w:rsid w:val="2C0C2485"/>
    <w:rsid w:val="2C3B7A60"/>
    <w:rsid w:val="2C5530A1"/>
    <w:rsid w:val="2C6951C6"/>
    <w:rsid w:val="2C8F5638"/>
    <w:rsid w:val="2CAD36B5"/>
    <w:rsid w:val="2CAE213F"/>
    <w:rsid w:val="2CCD2C4E"/>
    <w:rsid w:val="2CCD50FC"/>
    <w:rsid w:val="2CEA1AE0"/>
    <w:rsid w:val="2D1162C9"/>
    <w:rsid w:val="2D476C18"/>
    <w:rsid w:val="2D491CF9"/>
    <w:rsid w:val="2D4B2C8D"/>
    <w:rsid w:val="2D964E10"/>
    <w:rsid w:val="2DD50752"/>
    <w:rsid w:val="2DE34A0D"/>
    <w:rsid w:val="2DE76EBA"/>
    <w:rsid w:val="2DEE45FF"/>
    <w:rsid w:val="2DF877AF"/>
    <w:rsid w:val="2DFD1720"/>
    <w:rsid w:val="2E0B4473"/>
    <w:rsid w:val="2E0E2316"/>
    <w:rsid w:val="2E112CEF"/>
    <w:rsid w:val="2E170420"/>
    <w:rsid w:val="2E205DC4"/>
    <w:rsid w:val="2E212E4D"/>
    <w:rsid w:val="2E3B53BB"/>
    <w:rsid w:val="2E53565F"/>
    <w:rsid w:val="2E696B68"/>
    <w:rsid w:val="2E760188"/>
    <w:rsid w:val="2E794FA4"/>
    <w:rsid w:val="2E8A713D"/>
    <w:rsid w:val="2E932DB4"/>
    <w:rsid w:val="2E936EC3"/>
    <w:rsid w:val="2E985C1B"/>
    <w:rsid w:val="2E9F7EB1"/>
    <w:rsid w:val="2EC72FA6"/>
    <w:rsid w:val="2EE0566E"/>
    <w:rsid w:val="2EF7528E"/>
    <w:rsid w:val="2EFB67A4"/>
    <w:rsid w:val="2F0A3B27"/>
    <w:rsid w:val="2F1D652E"/>
    <w:rsid w:val="2F235DC6"/>
    <w:rsid w:val="2F3A12C4"/>
    <w:rsid w:val="2F3C66E8"/>
    <w:rsid w:val="2F3E1778"/>
    <w:rsid w:val="2F3E5CB5"/>
    <w:rsid w:val="2F53105C"/>
    <w:rsid w:val="2F757693"/>
    <w:rsid w:val="2F910765"/>
    <w:rsid w:val="2F912E17"/>
    <w:rsid w:val="2FAE4D6D"/>
    <w:rsid w:val="2FAF5DA2"/>
    <w:rsid w:val="2FB7661D"/>
    <w:rsid w:val="2FBB25D3"/>
    <w:rsid w:val="2FC76110"/>
    <w:rsid w:val="2FCB2C25"/>
    <w:rsid w:val="2FD62292"/>
    <w:rsid w:val="2FE25CBD"/>
    <w:rsid w:val="30074D2D"/>
    <w:rsid w:val="30222C95"/>
    <w:rsid w:val="302D10E3"/>
    <w:rsid w:val="303244C8"/>
    <w:rsid w:val="3033180E"/>
    <w:rsid w:val="304E5F3A"/>
    <w:rsid w:val="30627FA0"/>
    <w:rsid w:val="306C72E2"/>
    <w:rsid w:val="30805185"/>
    <w:rsid w:val="30837835"/>
    <w:rsid w:val="3093247C"/>
    <w:rsid w:val="30B9527E"/>
    <w:rsid w:val="30BF164D"/>
    <w:rsid w:val="30C55732"/>
    <w:rsid w:val="30CC4366"/>
    <w:rsid w:val="30EB0406"/>
    <w:rsid w:val="30F10E81"/>
    <w:rsid w:val="30F17075"/>
    <w:rsid w:val="31033F90"/>
    <w:rsid w:val="31034D8A"/>
    <w:rsid w:val="310A0763"/>
    <w:rsid w:val="311B0BF5"/>
    <w:rsid w:val="311C4E31"/>
    <w:rsid w:val="313C0CA6"/>
    <w:rsid w:val="313C3B30"/>
    <w:rsid w:val="31562952"/>
    <w:rsid w:val="315E436B"/>
    <w:rsid w:val="31876074"/>
    <w:rsid w:val="319371E0"/>
    <w:rsid w:val="31994184"/>
    <w:rsid w:val="319D54C2"/>
    <w:rsid w:val="31A77B4D"/>
    <w:rsid w:val="31A810A0"/>
    <w:rsid w:val="31B83D47"/>
    <w:rsid w:val="31D734E0"/>
    <w:rsid w:val="32255982"/>
    <w:rsid w:val="32291A83"/>
    <w:rsid w:val="32326B09"/>
    <w:rsid w:val="3240582B"/>
    <w:rsid w:val="32465D3D"/>
    <w:rsid w:val="32487FDC"/>
    <w:rsid w:val="32516AAE"/>
    <w:rsid w:val="325F486B"/>
    <w:rsid w:val="32702FCE"/>
    <w:rsid w:val="328A6135"/>
    <w:rsid w:val="3290771D"/>
    <w:rsid w:val="32B71070"/>
    <w:rsid w:val="32CB5D12"/>
    <w:rsid w:val="32D84007"/>
    <w:rsid w:val="32E71705"/>
    <w:rsid w:val="32EA3E5E"/>
    <w:rsid w:val="32FA5F14"/>
    <w:rsid w:val="32FB134E"/>
    <w:rsid w:val="33051EB5"/>
    <w:rsid w:val="33112762"/>
    <w:rsid w:val="33152997"/>
    <w:rsid w:val="331A6CA6"/>
    <w:rsid w:val="331B3A87"/>
    <w:rsid w:val="33317B2A"/>
    <w:rsid w:val="33370B3A"/>
    <w:rsid w:val="334B18D4"/>
    <w:rsid w:val="335139BE"/>
    <w:rsid w:val="337D7035"/>
    <w:rsid w:val="338100BB"/>
    <w:rsid w:val="33854403"/>
    <w:rsid w:val="338924A6"/>
    <w:rsid w:val="339F4A63"/>
    <w:rsid w:val="33A66C1E"/>
    <w:rsid w:val="33BC4C3E"/>
    <w:rsid w:val="33C364C6"/>
    <w:rsid w:val="33CF5E73"/>
    <w:rsid w:val="33DF4EDB"/>
    <w:rsid w:val="33F054D8"/>
    <w:rsid w:val="33F81836"/>
    <w:rsid w:val="34302957"/>
    <w:rsid w:val="34316762"/>
    <w:rsid w:val="34351230"/>
    <w:rsid w:val="34486FA9"/>
    <w:rsid w:val="34610A9F"/>
    <w:rsid w:val="3473608F"/>
    <w:rsid w:val="34920990"/>
    <w:rsid w:val="349F32FD"/>
    <w:rsid w:val="34A516DE"/>
    <w:rsid w:val="34C6514B"/>
    <w:rsid w:val="34C7029C"/>
    <w:rsid w:val="34D04DC8"/>
    <w:rsid w:val="34D374FE"/>
    <w:rsid w:val="34D50C80"/>
    <w:rsid w:val="34D64B6E"/>
    <w:rsid w:val="34DB42DD"/>
    <w:rsid w:val="34E87104"/>
    <w:rsid w:val="34ED0DD8"/>
    <w:rsid w:val="3507407A"/>
    <w:rsid w:val="351E31A5"/>
    <w:rsid w:val="35265DD0"/>
    <w:rsid w:val="352F6F94"/>
    <w:rsid w:val="35425864"/>
    <w:rsid w:val="3546723A"/>
    <w:rsid w:val="35702BCF"/>
    <w:rsid w:val="35775115"/>
    <w:rsid w:val="35843785"/>
    <w:rsid w:val="35980859"/>
    <w:rsid w:val="359E0445"/>
    <w:rsid w:val="35A05826"/>
    <w:rsid w:val="35A92E1E"/>
    <w:rsid w:val="35B31BE8"/>
    <w:rsid w:val="35BC169C"/>
    <w:rsid w:val="35DA703F"/>
    <w:rsid w:val="35E02F64"/>
    <w:rsid w:val="35E04586"/>
    <w:rsid w:val="35EB339B"/>
    <w:rsid w:val="35EC31C0"/>
    <w:rsid w:val="35EC3C30"/>
    <w:rsid w:val="36093F22"/>
    <w:rsid w:val="3613683A"/>
    <w:rsid w:val="36144919"/>
    <w:rsid w:val="3615311D"/>
    <w:rsid w:val="361C3F19"/>
    <w:rsid w:val="363117BA"/>
    <w:rsid w:val="36326C2D"/>
    <w:rsid w:val="3633432F"/>
    <w:rsid w:val="363F27CB"/>
    <w:rsid w:val="363F4148"/>
    <w:rsid w:val="36464283"/>
    <w:rsid w:val="36503F43"/>
    <w:rsid w:val="3677601E"/>
    <w:rsid w:val="3679006F"/>
    <w:rsid w:val="367F78BF"/>
    <w:rsid w:val="369474F7"/>
    <w:rsid w:val="36970323"/>
    <w:rsid w:val="36977F26"/>
    <w:rsid w:val="36A1532C"/>
    <w:rsid w:val="36AE477C"/>
    <w:rsid w:val="36B06684"/>
    <w:rsid w:val="36D22772"/>
    <w:rsid w:val="36DC421E"/>
    <w:rsid w:val="36E15C22"/>
    <w:rsid w:val="36F46C35"/>
    <w:rsid w:val="371307AC"/>
    <w:rsid w:val="372578AC"/>
    <w:rsid w:val="374E741C"/>
    <w:rsid w:val="375B366D"/>
    <w:rsid w:val="376A5075"/>
    <w:rsid w:val="376E6437"/>
    <w:rsid w:val="3778303C"/>
    <w:rsid w:val="37794DF2"/>
    <w:rsid w:val="37795CB0"/>
    <w:rsid w:val="37812A1E"/>
    <w:rsid w:val="378F2A3A"/>
    <w:rsid w:val="37952323"/>
    <w:rsid w:val="37A40BA5"/>
    <w:rsid w:val="37CA1BF1"/>
    <w:rsid w:val="37CE4CBB"/>
    <w:rsid w:val="37D23394"/>
    <w:rsid w:val="37D93351"/>
    <w:rsid w:val="37F2216E"/>
    <w:rsid w:val="37F74A9A"/>
    <w:rsid w:val="37FC124B"/>
    <w:rsid w:val="37FE435E"/>
    <w:rsid w:val="380708B1"/>
    <w:rsid w:val="38116ACB"/>
    <w:rsid w:val="381F5671"/>
    <w:rsid w:val="38225106"/>
    <w:rsid w:val="384C45A2"/>
    <w:rsid w:val="387F3140"/>
    <w:rsid w:val="38836F5E"/>
    <w:rsid w:val="389422DD"/>
    <w:rsid w:val="38A11229"/>
    <w:rsid w:val="38A540EE"/>
    <w:rsid w:val="39097346"/>
    <w:rsid w:val="391468F8"/>
    <w:rsid w:val="39193150"/>
    <w:rsid w:val="392B4E3B"/>
    <w:rsid w:val="39435474"/>
    <w:rsid w:val="394810FC"/>
    <w:rsid w:val="3950407F"/>
    <w:rsid w:val="395C5CD8"/>
    <w:rsid w:val="39697A22"/>
    <w:rsid w:val="396B627C"/>
    <w:rsid w:val="396B6DC4"/>
    <w:rsid w:val="39724541"/>
    <w:rsid w:val="39796A18"/>
    <w:rsid w:val="399A7BEF"/>
    <w:rsid w:val="39A5082F"/>
    <w:rsid w:val="39AB145B"/>
    <w:rsid w:val="39B42883"/>
    <w:rsid w:val="39D105FF"/>
    <w:rsid w:val="39D76A01"/>
    <w:rsid w:val="39E12187"/>
    <w:rsid w:val="39F12CAB"/>
    <w:rsid w:val="3A2A1671"/>
    <w:rsid w:val="3A2D3B43"/>
    <w:rsid w:val="3A303C5D"/>
    <w:rsid w:val="3A321EB8"/>
    <w:rsid w:val="3A3229FC"/>
    <w:rsid w:val="3A4033E5"/>
    <w:rsid w:val="3A415704"/>
    <w:rsid w:val="3A543BE0"/>
    <w:rsid w:val="3A6544D2"/>
    <w:rsid w:val="3A6C4A37"/>
    <w:rsid w:val="3A7352A2"/>
    <w:rsid w:val="3A7B367F"/>
    <w:rsid w:val="3A7C3348"/>
    <w:rsid w:val="3A884EB6"/>
    <w:rsid w:val="3A8A759D"/>
    <w:rsid w:val="3A8F2FA5"/>
    <w:rsid w:val="3A924C08"/>
    <w:rsid w:val="3A926B65"/>
    <w:rsid w:val="3A932ED1"/>
    <w:rsid w:val="3A9A3DBC"/>
    <w:rsid w:val="3ABC3E74"/>
    <w:rsid w:val="3ACE2975"/>
    <w:rsid w:val="3AD06DCF"/>
    <w:rsid w:val="3AD07ECE"/>
    <w:rsid w:val="3AE23972"/>
    <w:rsid w:val="3AEC0D5A"/>
    <w:rsid w:val="3AFE189E"/>
    <w:rsid w:val="3B035605"/>
    <w:rsid w:val="3B1A0BFD"/>
    <w:rsid w:val="3B1D79B4"/>
    <w:rsid w:val="3B224BC6"/>
    <w:rsid w:val="3B44200A"/>
    <w:rsid w:val="3B46592F"/>
    <w:rsid w:val="3B4F4084"/>
    <w:rsid w:val="3B661D14"/>
    <w:rsid w:val="3B6C6350"/>
    <w:rsid w:val="3B75279A"/>
    <w:rsid w:val="3B7D197B"/>
    <w:rsid w:val="3B801BB0"/>
    <w:rsid w:val="3B9C76F2"/>
    <w:rsid w:val="3BB92EFF"/>
    <w:rsid w:val="3BC96696"/>
    <w:rsid w:val="3BED289B"/>
    <w:rsid w:val="3BF347DF"/>
    <w:rsid w:val="3BFA09AF"/>
    <w:rsid w:val="3C0279CE"/>
    <w:rsid w:val="3C0D6785"/>
    <w:rsid w:val="3C19517C"/>
    <w:rsid w:val="3C1B5B33"/>
    <w:rsid w:val="3C244666"/>
    <w:rsid w:val="3C260EAA"/>
    <w:rsid w:val="3C2B3117"/>
    <w:rsid w:val="3C3F1B03"/>
    <w:rsid w:val="3C4A3174"/>
    <w:rsid w:val="3C655324"/>
    <w:rsid w:val="3C922218"/>
    <w:rsid w:val="3CA9301A"/>
    <w:rsid w:val="3CCC2E6A"/>
    <w:rsid w:val="3CCD73E9"/>
    <w:rsid w:val="3CDA1207"/>
    <w:rsid w:val="3CE55C82"/>
    <w:rsid w:val="3CF33483"/>
    <w:rsid w:val="3D1B4C17"/>
    <w:rsid w:val="3D63510F"/>
    <w:rsid w:val="3D6D7D49"/>
    <w:rsid w:val="3D811433"/>
    <w:rsid w:val="3D833028"/>
    <w:rsid w:val="3D8812F1"/>
    <w:rsid w:val="3D8C410C"/>
    <w:rsid w:val="3D9D6ACB"/>
    <w:rsid w:val="3DA84702"/>
    <w:rsid w:val="3DAA1DE0"/>
    <w:rsid w:val="3DAB7B3B"/>
    <w:rsid w:val="3DF27CBD"/>
    <w:rsid w:val="3DF7600B"/>
    <w:rsid w:val="3DF864F0"/>
    <w:rsid w:val="3E091D8E"/>
    <w:rsid w:val="3E1845C8"/>
    <w:rsid w:val="3E330D05"/>
    <w:rsid w:val="3E535C28"/>
    <w:rsid w:val="3E5823DF"/>
    <w:rsid w:val="3E5A3F7F"/>
    <w:rsid w:val="3E681E01"/>
    <w:rsid w:val="3E6E6061"/>
    <w:rsid w:val="3E765873"/>
    <w:rsid w:val="3E773196"/>
    <w:rsid w:val="3E7F67BB"/>
    <w:rsid w:val="3E914EC9"/>
    <w:rsid w:val="3E950CA6"/>
    <w:rsid w:val="3EAA32B6"/>
    <w:rsid w:val="3EC1008C"/>
    <w:rsid w:val="3EC63B42"/>
    <w:rsid w:val="3EC727D9"/>
    <w:rsid w:val="3ED43014"/>
    <w:rsid w:val="3EDC1BF2"/>
    <w:rsid w:val="3EF4734A"/>
    <w:rsid w:val="3EF7031F"/>
    <w:rsid w:val="3F0E56FD"/>
    <w:rsid w:val="3F113090"/>
    <w:rsid w:val="3F244982"/>
    <w:rsid w:val="3F3E3BEA"/>
    <w:rsid w:val="3F5F15AA"/>
    <w:rsid w:val="3F7B0903"/>
    <w:rsid w:val="3F7F7404"/>
    <w:rsid w:val="3F8568CD"/>
    <w:rsid w:val="3F9E4BF8"/>
    <w:rsid w:val="3FA46172"/>
    <w:rsid w:val="3FA8202F"/>
    <w:rsid w:val="3FAA68AF"/>
    <w:rsid w:val="3FB244E5"/>
    <w:rsid w:val="3FCD4281"/>
    <w:rsid w:val="3FE171CB"/>
    <w:rsid w:val="3FE34FFB"/>
    <w:rsid w:val="40002138"/>
    <w:rsid w:val="40152CB2"/>
    <w:rsid w:val="403525E5"/>
    <w:rsid w:val="403E2036"/>
    <w:rsid w:val="40421AFA"/>
    <w:rsid w:val="404F138B"/>
    <w:rsid w:val="40963669"/>
    <w:rsid w:val="409919FD"/>
    <w:rsid w:val="40AD0959"/>
    <w:rsid w:val="40B77DB9"/>
    <w:rsid w:val="40BC07A2"/>
    <w:rsid w:val="40CE06B5"/>
    <w:rsid w:val="40CF46F2"/>
    <w:rsid w:val="41053CBF"/>
    <w:rsid w:val="410D6C66"/>
    <w:rsid w:val="41140891"/>
    <w:rsid w:val="412521FE"/>
    <w:rsid w:val="41440800"/>
    <w:rsid w:val="414640F7"/>
    <w:rsid w:val="415025BC"/>
    <w:rsid w:val="41623280"/>
    <w:rsid w:val="416355D5"/>
    <w:rsid w:val="41782092"/>
    <w:rsid w:val="419649AA"/>
    <w:rsid w:val="41AE7349"/>
    <w:rsid w:val="41B34398"/>
    <w:rsid w:val="41B85D2F"/>
    <w:rsid w:val="41C043E0"/>
    <w:rsid w:val="41E82CB3"/>
    <w:rsid w:val="420C7DC9"/>
    <w:rsid w:val="4211639D"/>
    <w:rsid w:val="421A7607"/>
    <w:rsid w:val="422F1D7C"/>
    <w:rsid w:val="42311DFE"/>
    <w:rsid w:val="423D7F25"/>
    <w:rsid w:val="4244124A"/>
    <w:rsid w:val="425159BA"/>
    <w:rsid w:val="42804C0E"/>
    <w:rsid w:val="42AA01C8"/>
    <w:rsid w:val="42B06FB8"/>
    <w:rsid w:val="42C0499A"/>
    <w:rsid w:val="42C276E5"/>
    <w:rsid w:val="42D06B9D"/>
    <w:rsid w:val="42F272A9"/>
    <w:rsid w:val="42F33CC2"/>
    <w:rsid w:val="42F64688"/>
    <w:rsid w:val="42FA1670"/>
    <w:rsid w:val="43267EB9"/>
    <w:rsid w:val="43285251"/>
    <w:rsid w:val="432D725F"/>
    <w:rsid w:val="433567DB"/>
    <w:rsid w:val="43391963"/>
    <w:rsid w:val="43465329"/>
    <w:rsid w:val="4348730D"/>
    <w:rsid w:val="4349286E"/>
    <w:rsid w:val="435E0D8F"/>
    <w:rsid w:val="436E469D"/>
    <w:rsid w:val="438B7D53"/>
    <w:rsid w:val="439A6EF3"/>
    <w:rsid w:val="43A6223E"/>
    <w:rsid w:val="43A77C65"/>
    <w:rsid w:val="43AC4520"/>
    <w:rsid w:val="43AF0BFF"/>
    <w:rsid w:val="43DE631B"/>
    <w:rsid w:val="44196502"/>
    <w:rsid w:val="4424527F"/>
    <w:rsid w:val="44420E8F"/>
    <w:rsid w:val="444D3C1C"/>
    <w:rsid w:val="44603DE2"/>
    <w:rsid w:val="4478019A"/>
    <w:rsid w:val="449E16C8"/>
    <w:rsid w:val="44BF2568"/>
    <w:rsid w:val="44C5691B"/>
    <w:rsid w:val="44F746C4"/>
    <w:rsid w:val="45010656"/>
    <w:rsid w:val="4528222B"/>
    <w:rsid w:val="455124DE"/>
    <w:rsid w:val="4556380C"/>
    <w:rsid w:val="45876EC4"/>
    <w:rsid w:val="458D72AC"/>
    <w:rsid w:val="45AF2B4C"/>
    <w:rsid w:val="45C84430"/>
    <w:rsid w:val="45CC512A"/>
    <w:rsid w:val="45CE23D4"/>
    <w:rsid w:val="45DE0339"/>
    <w:rsid w:val="45E14253"/>
    <w:rsid w:val="45E94BA7"/>
    <w:rsid w:val="45F252EA"/>
    <w:rsid w:val="45F47174"/>
    <w:rsid w:val="460836E3"/>
    <w:rsid w:val="460A3668"/>
    <w:rsid w:val="460F031A"/>
    <w:rsid w:val="46181468"/>
    <w:rsid w:val="46266C81"/>
    <w:rsid w:val="4627279B"/>
    <w:rsid w:val="4633373F"/>
    <w:rsid w:val="46342DEA"/>
    <w:rsid w:val="46426E69"/>
    <w:rsid w:val="4659305C"/>
    <w:rsid w:val="46B85D57"/>
    <w:rsid w:val="46D13F3F"/>
    <w:rsid w:val="46EE6AC4"/>
    <w:rsid w:val="46F94BEA"/>
    <w:rsid w:val="471E3776"/>
    <w:rsid w:val="473046A2"/>
    <w:rsid w:val="4733183D"/>
    <w:rsid w:val="473B2C2D"/>
    <w:rsid w:val="47505103"/>
    <w:rsid w:val="476D4829"/>
    <w:rsid w:val="478165B0"/>
    <w:rsid w:val="478C65DC"/>
    <w:rsid w:val="4793416D"/>
    <w:rsid w:val="47983DA0"/>
    <w:rsid w:val="479863E1"/>
    <w:rsid w:val="47A41289"/>
    <w:rsid w:val="47AF1919"/>
    <w:rsid w:val="47B44F68"/>
    <w:rsid w:val="47B77A1E"/>
    <w:rsid w:val="47C84A4B"/>
    <w:rsid w:val="47D71418"/>
    <w:rsid w:val="47E832BE"/>
    <w:rsid w:val="47F06D15"/>
    <w:rsid w:val="480552F6"/>
    <w:rsid w:val="480B3A1B"/>
    <w:rsid w:val="480C65DB"/>
    <w:rsid w:val="480F593D"/>
    <w:rsid w:val="48100574"/>
    <w:rsid w:val="4810458D"/>
    <w:rsid w:val="481A599B"/>
    <w:rsid w:val="48304804"/>
    <w:rsid w:val="48420D43"/>
    <w:rsid w:val="4842116C"/>
    <w:rsid w:val="48675FD6"/>
    <w:rsid w:val="48690AE7"/>
    <w:rsid w:val="487338BF"/>
    <w:rsid w:val="487F6E74"/>
    <w:rsid w:val="48805177"/>
    <w:rsid w:val="488D787A"/>
    <w:rsid w:val="48A84F79"/>
    <w:rsid w:val="48C46510"/>
    <w:rsid w:val="48E60A12"/>
    <w:rsid w:val="48EF4DEB"/>
    <w:rsid w:val="48FB3B92"/>
    <w:rsid w:val="490D2D34"/>
    <w:rsid w:val="490E24E8"/>
    <w:rsid w:val="491368D6"/>
    <w:rsid w:val="49144DD3"/>
    <w:rsid w:val="491472D4"/>
    <w:rsid w:val="491E2AF1"/>
    <w:rsid w:val="492B7DC0"/>
    <w:rsid w:val="492E3C10"/>
    <w:rsid w:val="4938671C"/>
    <w:rsid w:val="494519A2"/>
    <w:rsid w:val="495F507E"/>
    <w:rsid w:val="49710BC8"/>
    <w:rsid w:val="497A3DBD"/>
    <w:rsid w:val="4984739C"/>
    <w:rsid w:val="4986567F"/>
    <w:rsid w:val="498F27C2"/>
    <w:rsid w:val="4997148D"/>
    <w:rsid w:val="49A50923"/>
    <w:rsid w:val="49A6662D"/>
    <w:rsid w:val="49BB7298"/>
    <w:rsid w:val="49C429AB"/>
    <w:rsid w:val="49CC5AA1"/>
    <w:rsid w:val="49D5573B"/>
    <w:rsid w:val="49DA00D5"/>
    <w:rsid w:val="49E33CFF"/>
    <w:rsid w:val="49F4483C"/>
    <w:rsid w:val="49FB4A75"/>
    <w:rsid w:val="4A064043"/>
    <w:rsid w:val="4A262E0A"/>
    <w:rsid w:val="4A2C612E"/>
    <w:rsid w:val="4A3A038E"/>
    <w:rsid w:val="4A3C3A0C"/>
    <w:rsid w:val="4A477B82"/>
    <w:rsid w:val="4A5D571F"/>
    <w:rsid w:val="4A617F5B"/>
    <w:rsid w:val="4A6A1355"/>
    <w:rsid w:val="4A732186"/>
    <w:rsid w:val="4A7F6B62"/>
    <w:rsid w:val="4A930562"/>
    <w:rsid w:val="4A94080F"/>
    <w:rsid w:val="4A9E4293"/>
    <w:rsid w:val="4AE5727D"/>
    <w:rsid w:val="4AEA1534"/>
    <w:rsid w:val="4B185B3C"/>
    <w:rsid w:val="4B313F8A"/>
    <w:rsid w:val="4B473C8F"/>
    <w:rsid w:val="4B6376F2"/>
    <w:rsid w:val="4B665F0A"/>
    <w:rsid w:val="4B713BEA"/>
    <w:rsid w:val="4B726FCC"/>
    <w:rsid w:val="4B7E43B0"/>
    <w:rsid w:val="4B8215DD"/>
    <w:rsid w:val="4B900003"/>
    <w:rsid w:val="4B992377"/>
    <w:rsid w:val="4BBC5B7A"/>
    <w:rsid w:val="4BDA2FC4"/>
    <w:rsid w:val="4BEB5A32"/>
    <w:rsid w:val="4BED0A4D"/>
    <w:rsid w:val="4BF84F51"/>
    <w:rsid w:val="4C16072D"/>
    <w:rsid w:val="4C1E3478"/>
    <w:rsid w:val="4C4A1CD2"/>
    <w:rsid w:val="4C5E5C2E"/>
    <w:rsid w:val="4C6D1D17"/>
    <w:rsid w:val="4C716411"/>
    <w:rsid w:val="4C997A46"/>
    <w:rsid w:val="4CA41DF2"/>
    <w:rsid w:val="4CB524C8"/>
    <w:rsid w:val="4CB55638"/>
    <w:rsid w:val="4CD72219"/>
    <w:rsid w:val="4CD967AC"/>
    <w:rsid w:val="4CDC3B06"/>
    <w:rsid w:val="4CFF1483"/>
    <w:rsid w:val="4D0F4C41"/>
    <w:rsid w:val="4D24261D"/>
    <w:rsid w:val="4D322C4E"/>
    <w:rsid w:val="4D3333CA"/>
    <w:rsid w:val="4D4939E1"/>
    <w:rsid w:val="4D5155E9"/>
    <w:rsid w:val="4D516970"/>
    <w:rsid w:val="4D533DE3"/>
    <w:rsid w:val="4D681A65"/>
    <w:rsid w:val="4D8356E4"/>
    <w:rsid w:val="4D8A00DD"/>
    <w:rsid w:val="4D955132"/>
    <w:rsid w:val="4D9C510D"/>
    <w:rsid w:val="4D9D2AF7"/>
    <w:rsid w:val="4D9E5077"/>
    <w:rsid w:val="4DA37DDB"/>
    <w:rsid w:val="4DBB328E"/>
    <w:rsid w:val="4DC36641"/>
    <w:rsid w:val="4DC45B9C"/>
    <w:rsid w:val="4DF043D4"/>
    <w:rsid w:val="4DF95EC0"/>
    <w:rsid w:val="4E02633D"/>
    <w:rsid w:val="4E0F20C9"/>
    <w:rsid w:val="4E1A7C64"/>
    <w:rsid w:val="4E2A7E90"/>
    <w:rsid w:val="4E31036C"/>
    <w:rsid w:val="4E323D63"/>
    <w:rsid w:val="4E3C49EC"/>
    <w:rsid w:val="4E62105E"/>
    <w:rsid w:val="4E6525F6"/>
    <w:rsid w:val="4E6B24AC"/>
    <w:rsid w:val="4E8D3F47"/>
    <w:rsid w:val="4EAE4443"/>
    <w:rsid w:val="4ECA01A5"/>
    <w:rsid w:val="4EDA689C"/>
    <w:rsid w:val="4EE92FAC"/>
    <w:rsid w:val="4EEF5DCA"/>
    <w:rsid w:val="4EF63565"/>
    <w:rsid w:val="4EFA08FD"/>
    <w:rsid w:val="4F4E3BA1"/>
    <w:rsid w:val="4F5E21A4"/>
    <w:rsid w:val="4F644F20"/>
    <w:rsid w:val="4F79584D"/>
    <w:rsid w:val="4F8E579E"/>
    <w:rsid w:val="4F8E771B"/>
    <w:rsid w:val="4FB35370"/>
    <w:rsid w:val="4FB81400"/>
    <w:rsid w:val="4FBD5D60"/>
    <w:rsid w:val="4FD35E95"/>
    <w:rsid w:val="4FDF1F16"/>
    <w:rsid w:val="4FF25A60"/>
    <w:rsid w:val="4FF50FB0"/>
    <w:rsid w:val="4FFB2E51"/>
    <w:rsid w:val="50064E96"/>
    <w:rsid w:val="50131FBE"/>
    <w:rsid w:val="50314460"/>
    <w:rsid w:val="50352698"/>
    <w:rsid w:val="504A59E3"/>
    <w:rsid w:val="50584845"/>
    <w:rsid w:val="505D4E3B"/>
    <w:rsid w:val="506C1820"/>
    <w:rsid w:val="50774D08"/>
    <w:rsid w:val="509122BF"/>
    <w:rsid w:val="5094399E"/>
    <w:rsid w:val="509D0ECE"/>
    <w:rsid w:val="50AD261F"/>
    <w:rsid w:val="50C40BB8"/>
    <w:rsid w:val="50DA722A"/>
    <w:rsid w:val="50DC11E3"/>
    <w:rsid w:val="50DF5DC5"/>
    <w:rsid w:val="50F7361A"/>
    <w:rsid w:val="510D1EB8"/>
    <w:rsid w:val="51156B6C"/>
    <w:rsid w:val="51162298"/>
    <w:rsid w:val="513307C8"/>
    <w:rsid w:val="5145515C"/>
    <w:rsid w:val="51547E29"/>
    <w:rsid w:val="5163540A"/>
    <w:rsid w:val="516D5A37"/>
    <w:rsid w:val="51756455"/>
    <w:rsid w:val="518341D7"/>
    <w:rsid w:val="51AD7DC0"/>
    <w:rsid w:val="51C84052"/>
    <w:rsid w:val="51D81D24"/>
    <w:rsid w:val="51DB61B7"/>
    <w:rsid w:val="51E4404C"/>
    <w:rsid w:val="520647A7"/>
    <w:rsid w:val="520B5890"/>
    <w:rsid w:val="521839F2"/>
    <w:rsid w:val="5222085B"/>
    <w:rsid w:val="52331834"/>
    <w:rsid w:val="523E3C22"/>
    <w:rsid w:val="52402789"/>
    <w:rsid w:val="524A3443"/>
    <w:rsid w:val="524B27AA"/>
    <w:rsid w:val="524B7EC7"/>
    <w:rsid w:val="525D0230"/>
    <w:rsid w:val="52641897"/>
    <w:rsid w:val="526A5EE6"/>
    <w:rsid w:val="52796C73"/>
    <w:rsid w:val="527D3E6F"/>
    <w:rsid w:val="5281155D"/>
    <w:rsid w:val="52862471"/>
    <w:rsid w:val="52D25447"/>
    <w:rsid w:val="52D97195"/>
    <w:rsid w:val="52DC022C"/>
    <w:rsid w:val="52FC3C9E"/>
    <w:rsid w:val="53006465"/>
    <w:rsid w:val="53007F34"/>
    <w:rsid w:val="530744BD"/>
    <w:rsid w:val="530D795B"/>
    <w:rsid w:val="530F0661"/>
    <w:rsid w:val="531527C0"/>
    <w:rsid w:val="53205507"/>
    <w:rsid w:val="533C3FE0"/>
    <w:rsid w:val="533D7AF0"/>
    <w:rsid w:val="535359CE"/>
    <w:rsid w:val="536042C5"/>
    <w:rsid w:val="53610DF3"/>
    <w:rsid w:val="536477B3"/>
    <w:rsid w:val="536628A0"/>
    <w:rsid w:val="536A75E7"/>
    <w:rsid w:val="536B77C0"/>
    <w:rsid w:val="537A1566"/>
    <w:rsid w:val="537E4ED3"/>
    <w:rsid w:val="53884F91"/>
    <w:rsid w:val="53934FCC"/>
    <w:rsid w:val="53987A66"/>
    <w:rsid w:val="53B0233E"/>
    <w:rsid w:val="53B65271"/>
    <w:rsid w:val="53C6754A"/>
    <w:rsid w:val="53CD34F7"/>
    <w:rsid w:val="53F9756D"/>
    <w:rsid w:val="540C068E"/>
    <w:rsid w:val="541656BB"/>
    <w:rsid w:val="541F092B"/>
    <w:rsid w:val="545A5B01"/>
    <w:rsid w:val="546900B7"/>
    <w:rsid w:val="547110A2"/>
    <w:rsid w:val="547835F7"/>
    <w:rsid w:val="54824FDC"/>
    <w:rsid w:val="549576ED"/>
    <w:rsid w:val="54B150CA"/>
    <w:rsid w:val="54C90E6F"/>
    <w:rsid w:val="54D0682B"/>
    <w:rsid w:val="54E662A4"/>
    <w:rsid w:val="54F337E8"/>
    <w:rsid w:val="552525FE"/>
    <w:rsid w:val="552A1CD9"/>
    <w:rsid w:val="55311299"/>
    <w:rsid w:val="553158B1"/>
    <w:rsid w:val="553327DC"/>
    <w:rsid w:val="55375BF0"/>
    <w:rsid w:val="5549015E"/>
    <w:rsid w:val="555238B1"/>
    <w:rsid w:val="5555091E"/>
    <w:rsid w:val="556A1657"/>
    <w:rsid w:val="55764D62"/>
    <w:rsid w:val="5579099C"/>
    <w:rsid w:val="557C2CEE"/>
    <w:rsid w:val="557D7484"/>
    <w:rsid w:val="559C1C4E"/>
    <w:rsid w:val="559D39F3"/>
    <w:rsid w:val="55A10445"/>
    <w:rsid w:val="55B86E7F"/>
    <w:rsid w:val="55C15BA5"/>
    <w:rsid w:val="55C55FC1"/>
    <w:rsid w:val="55D54515"/>
    <w:rsid w:val="55D654A5"/>
    <w:rsid w:val="55DC1264"/>
    <w:rsid w:val="55E13C16"/>
    <w:rsid w:val="56027B37"/>
    <w:rsid w:val="56271D3C"/>
    <w:rsid w:val="562B6A36"/>
    <w:rsid w:val="56347701"/>
    <w:rsid w:val="56347D76"/>
    <w:rsid w:val="563559EC"/>
    <w:rsid w:val="56381FC9"/>
    <w:rsid w:val="563E2AE5"/>
    <w:rsid w:val="564241E6"/>
    <w:rsid w:val="56603A3C"/>
    <w:rsid w:val="567426AF"/>
    <w:rsid w:val="5679218A"/>
    <w:rsid w:val="5684533C"/>
    <w:rsid w:val="569C3CDD"/>
    <w:rsid w:val="569E0B6C"/>
    <w:rsid w:val="56AA3484"/>
    <w:rsid w:val="56B6167C"/>
    <w:rsid w:val="56C9287D"/>
    <w:rsid w:val="56F06DC7"/>
    <w:rsid w:val="570D7DF2"/>
    <w:rsid w:val="572D6F9E"/>
    <w:rsid w:val="57504EFB"/>
    <w:rsid w:val="57510C01"/>
    <w:rsid w:val="575D26E9"/>
    <w:rsid w:val="57665D28"/>
    <w:rsid w:val="577445E1"/>
    <w:rsid w:val="57791E60"/>
    <w:rsid w:val="577E0705"/>
    <w:rsid w:val="57816F21"/>
    <w:rsid w:val="57873634"/>
    <w:rsid w:val="57896797"/>
    <w:rsid w:val="579F7E32"/>
    <w:rsid w:val="57B35F85"/>
    <w:rsid w:val="57CA088F"/>
    <w:rsid w:val="57CE29FD"/>
    <w:rsid w:val="57DB5178"/>
    <w:rsid w:val="57E07971"/>
    <w:rsid w:val="57E54398"/>
    <w:rsid w:val="57EA248C"/>
    <w:rsid w:val="57FA7E2B"/>
    <w:rsid w:val="58351ED9"/>
    <w:rsid w:val="58677159"/>
    <w:rsid w:val="586E184A"/>
    <w:rsid w:val="58894C9B"/>
    <w:rsid w:val="58A8486A"/>
    <w:rsid w:val="58C43D75"/>
    <w:rsid w:val="58D541B0"/>
    <w:rsid w:val="58DE0087"/>
    <w:rsid w:val="58EE7AFB"/>
    <w:rsid w:val="58FE702C"/>
    <w:rsid w:val="592111CF"/>
    <w:rsid w:val="592D5B42"/>
    <w:rsid w:val="593A2963"/>
    <w:rsid w:val="5965446B"/>
    <w:rsid w:val="59695DCD"/>
    <w:rsid w:val="596C3693"/>
    <w:rsid w:val="5981526A"/>
    <w:rsid w:val="59A112E4"/>
    <w:rsid w:val="59B96D04"/>
    <w:rsid w:val="59D20E47"/>
    <w:rsid w:val="59EB6CC4"/>
    <w:rsid w:val="59FD4867"/>
    <w:rsid w:val="5A053EDD"/>
    <w:rsid w:val="5A0863E7"/>
    <w:rsid w:val="5A1C2A20"/>
    <w:rsid w:val="5A215921"/>
    <w:rsid w:val="5A31710D"/>
    <w:rsid w:val="5A3C18CF"/>
    <w:rsid w:val="5A4A6994"/>
    <w:rsid w:val="5A573E72"/>
    <w:rsid w:val="5A5823FE"/>
    <w:rsid w:val="5A603F92"/>
    <w:rsid w:val="5A6C1C39"/>
    <w:rsid w:val="5A9A262F"/>
    <w:rsid w:val="5A9D5A80"/>
    <w:rsid w:val="5ABF6939"/>
    <w:rsid w:val="5ACF2751"/>
    <w:rsid w:val="5AD1054F"/>
    <w:rsid w:val="5B1958FE"/>
    <w:rsid w:val="5B340096"/>
    <w:rsid w:val="5B486B9F"/>
    <w:rsid w:val="5B8E5B0B"/>
    <w:rsid w:val="5B937CEC"/>
    <w:rsid w:val="5BA27321"/>
    <w:rsid w:val="5BA8638F"/>
    <w:rsid w:val="5BAA7578"/>
    <w:rsid w:val="5BAD5CEA"/>
    <w:rsid w:val="5BC6750C"/>
    <w:rsid w:val="5BC9791E"/>
    <w:rsid w:val="5BD07C5D"/>
    <w:rsid w:val="5C127D0E"/>
    <w:rsid w:val="5C1A2C9B"/>
    <w:rsid w:val="5C1C6E83"/>
    <w:rsid w:val="5C1E595C"/>
    <w:rsid w:val="5C20325D"/>
    <w:rsid w:val="5C235C5E"/>
    <w:rsid w:val="5C4F78F7"/>
    <w:rsid w:val="5C50493C"/>
    <w:rsid w:val="5C7D7E97"/>
    <w:rsid w:val="5C821F26"/>
    <w:rsid w:val="5C8E5CBD"/>
    <w:rsid w:val="5C92150E"/>
    <w:rsid w:val="5C924A33"/>
    <w:rsid w:val="5CBE7BE5"/>
    <w:rsid w:val="5CF837A6"/>
    <w:rsid w:val="5D106DDC"/>
    <w:rsid w:val="5D283306"/>
    <w:rsid w:val="5D347B60"/>
    <w:rsid w:val="5D3A097C"/>
    <w:rsid w:val="5D490EA8"/>
    <w:rsid w:val="5D540B96"/>
    <w:rsid w:val="5D582B93"/>
    <w:rsid w:val="5D8055C1"/>
    <w:rsid w:val="5D826E45"/>
    <w:rsid w:val="5D8B5C06"/>
    <w:rsid w:val="5D9E2A7B"/>
    <w:rsid w:val="5D9F6108"/>
    <w:rsid w:val="5DAA5BC7"/>
    <w:rsid w:val="5DAE3DFC"/>
    <w:rsid w:val="5DC77AA7"/>
    <w:rsid w:val="5DCF1216"/>
    <w:rsid w:val="5DD30AB4"/>
    <w:rsid w:val="5DDA4C32"/>
    <w:rsid w:val="5E0210C4"/>
    <w:rsid w:val="5E615F51"/>
    <w:rsid w:val="5E794849"/>
    <w:rsid w:val="5E835BB1"/>
    <w:rsid w:val="5E9A3936"/>
    <w:rsid w:val="5EE04649"/>
    <w:rsid w:val="5EE07C59"/>
    <w:rsid w:val="5EE24B33"/>
    <w:rsid w:val="5EEB141A"/>
    <w:rsid w:val="5EF015E7"/>
    <w:rsid w:val="5F0F6791"/>
    <w:rsid w:val="5F1243B8"/>
    <w:rsid w:val="5F194952"/>
    <w:rsid w:val="5F1B6930"/>
    <w:rsid w:val="5F421A39"/>
    <w:rsid w:val="5F5301BD"/>
    <w:rsid w:val="5F542E56"/>
    <w:rsid w:val="5F694775"/>
    <w:rsid w:val="5F7B01B3"/>
    <w:rsid w:val="5F8B3D15"/>
    <w:rsid w:val="5FB40EE6"/>
    <w:rsid w:val="5FDB4172"/>
    <w:rsid w:val="5FE91093"/>
    <w:rsid w:val="6006069A"/>
    <w:rsid w:val="60067A8D"/>
    <w:rsid w:val="600F1233"/>
    <w:rsid w:val="603A22DA"/>
    <w:rsid w:val="60616CD1"/>
    <w:rsid w:val="606E5B15"/>
    <w:rsid w:val="608E0D56"/>
    <w:rsid w:val="609642FF"/>
    <w:rsid w:val="60C923F8"/>
    <w:rsid w:val="60CC4381"/>
    <w:rsid w:val="60F130EE"/>
    <w:rsid w:val="60FF7B70"/>
    <w:rsid w:val="610417E5"/>
    <w:rsid w:val="61670454"/>
    <w:rsid w:val="619250A6"/>
    <w:rsid w:val="619B7A3C"/>
    <w:rsid w:val="61AF07CF"/>
    <w:rsid w:val="61AF3F7D"/>
    <w:rsid w:val="61BB7CF6"/>
    <w:rsid w:val="61BE1C97"/>
    <w:rsid w:val="61DC26D6"/>
    <w:rsid w:val="61E953AA"/>
    <w:rsid w:val="620070AF"/>
    <w:rsid w:val="6205746A"/>
    <w:rsid w:val="62212324"/>
    <w:rsid w:val="622D0057"/>
    <w:rsid w:val="623121C3"/>
    <w:rsid w:val="6244156F"/>
    <w:rsid w:val="6244347F"/>
    <w:rsid w:val="62573D79"/>
    <w:rsid w:val="627172D1"/>
    <w:rsid w:val="62761548"/>
    <w:rsid w:val="629A31FF"/>
    <w:rsid w:val="629E015E"/>
    <w:rsid w:val="62AD6C25"/>
    <w:rsid w:val="62BD2B30"/>
    <w:rsid w:val="62DC275E"/>
    <w:rsid w:val="6316729B"/>
    <w:rsid w:val="6319467B"/>
    <w:rsid w:val="63596A01"/>
    <w:rsid w:val="63694E12"/>
    <w:rsid w:val="63807B3E"/>
    <w:rsid w:val="639F456E"/>
    <w:rsid w:val="63BC7519"/>
    <w:rsid w:val="63C37083"/>
    <w:rsid w:val="63C86DC3"/>
    <w:rsid w:val="63FC2418"/>
    <w:rsid w:val="64003BD1"/>
    <w:rsid w:val="640E77C3"/>
    <w:rsid w:val="642B6A29"/>
    <w:rsid w:val="643E33CF"/>
    <w:rsid w:val="644E39F0"/>
    <w:rsid w:val="646E17FF"/>
    <w:rsid w:val="64764604"/>
    <w:rsid w:val="647D2B35"/>
    <w:rsid w:val="649762BE"/>
    <w:rsid w:val="64AE6893"/>
    <w:rsid w:val="64B21A2C"/>
    <w:rsid w:val="64B33E9E"/>
    <w:rsid w:val="64B953BE"/>
    <w:rsid w:val="64C44B8A"/>
    <w:rsid w:val="64CD28C1"/>
    <w:rsid w:val="64DF22B1"/>
    <w:rsid w:val="64F71757"/>
    <w:rsid w:val="6504789B"/>
    <w:rsid w:val="650B3F97"/>
    <w:rsid w:val="6528110D"/>
    <w:rsid w:val="6538552F"/>
    <w:rsid w:val="65474E24"/>
    <w:rsid w:val="65584D13"/>
    <w:rsid w:val="655B504A"/>
    <w:rsid w:val="656E7D7C"/>
    <w:rsid w:val="656F2246"/>
    <w:rsid w:val="65777479"/>
    <w:rsid w:val="65834806"/>
    <w:rsid w:val="658A20B1"/>
    <w:rsid w:val="65A53752"/>
    <w:rsid w:val="65B847C2"/>
    <w:rsid w:val="65C01172"/>
    <w:rsid w:val="65C06B27"/>
    <w:rsid w:val="65D86E48"/>
    <w:rsid w:val="65E42CEC"/>
    <w:rsid w:val="65F416EC"/>
    <w:rsid w:val="66106B69"/>
    <w:rsid w:val="66250D4B"/>
    <w:rsid w:val="662F4B51"/>
    <w:rsid w:val="664C5B0D"/>
    <w:rsid w:val="664E3430"/>
    <w:rsid w:val="665112C2"/>
    <w:rsid w:val="665C7AC8"/>
    <w:rsid w:val="666342C2"/>
    <w:rsid w:val="666E1865"/>
    <w:rsid w:val="66755D8F"/>
    <w:rsid w:val="66897FF9"/>
    <w:rsid w:val="66AA2D0F"/>
    <w:rsid w:val="66B671A2"/>
    <w:rsid w:val="66CB659B"/>
    <w:rsid w:val="66DD0329"/>
    <w:rsid w:val="66E420A9"/>
    <w:rsid w:val="66F41AC3"/>
    <w:rsid w:val="66F46793"/>
    <w:rsid w:val="67155F0C"/>
    <w:rsid w:val="671C2FAB"/>
    <w:rsid w:val="67267B5B"/>
    <w:rsid w:val="67533F76"/>
    <w:rsid w:val="675E1C70"/>
    <w:rsid w:val="67630EE1"/>
    <w:rsid w:val="678F2724"/>
    <w:rsid w:val="67945088"/>
    <w:rsid w:val="679C7D87"/>
    <w:rsid w:val="679F1FA1"/>
    <w:rsid w:val="67A93FF1"/>
    <w:rsid w:val="67A9674B"/>
    <w:rsid w:val="67B434B3"/>
    <w:rsid w:val="67B71E33"/>
    <w:rsid w:val="67B8467E"/>
    <w:rsid w:val="67EF2DB0"/>
    <w:rsid w:val="67F142F3"/>
    <w:rsid w:val="67F23419"/>
    <w:rsid w:val="68196613"/>
    <w:rsid w:val="68305A56"/>
    <w:rsid w:val="683A13EF"/>
    <w:rsid w:val="683B5FA7"/>
    <w:rsid w:val="684C6435"/>
    <w:rsid w:val="684C70BB"/>
    <w:rsid w:val="685319B4"/>
    <w:rsid w:val="68580C7C"/>
    <w:rsid w:val="686D38CF"/>
    <w:rsid w:val="687614F0"/>
    <w:rsid w:val="687A278C"/>
    <w:rsid w:val="68810D7C"/>
    <w:rsid w:val="68864F02"/>
    <w:rsid w:val="68967CDA"/>
    <w:rsid w:val="68A4489B"/>
    <w:rsid w:val="68A80DA3"/>
    <w:rsid w:val="68AE02DD"/>
    <w:rsid w:val="68C479FF"/>
    <w:rsid w:val="68D42446"/>
    <w:rsid w:val="68DA32B3"/>
    <w:rsid w:val="68E37DA4"/>
    <w:rsid w:val="68F93AF1"/>
    <w:rsid w:val="69050D0E"/>
    <w:rsid w:val="69055278"/>
    <w:rsid w:val="69135FCE"/>
    <w:rsid w:val="69170834"/>
    <w:rsid w:val="69180C12"/>
    <w:rsid w:val="69202266"/>
    <w:rsid w:val="692B1BA4"/>
    <w:rsid w:val="693F4147"/>
    <w:rsid w:val="6970588A"/>
    <w:rsid w:val="69755743"/>
    <w:rsid w:val="69A21D48"/>
    <w:rsid w:val="69A529D6"/>
    <w:rsid w:val="69BE7504"/>
    <w:rsid w:val="69C33E86"/>
    <w:rsid w:val="69E70F37"/>
    <w:rsid w:val="69F4207B"/>
    <w:rsid w:val="69F44F38"/>
    <w:rsid w:val="69F75B21"/>
    <w:rsid w:val="6A10134C"/>
    <w:rsid w:val="6A1F1290"/>
    <w:rsid w:val="6A2F2A01"/>
    <w:rsid w:val="6A3B5BE2"/>
    <w:rsid w:val="6A3C37C0"/>
    <w:rsid w:val="6A5A7D18"/>
    <w:rsid w:val="6A5F03F7"/>
    <w:rsid w:val="6A604E01"/>
    <w:rsid w:val="6A6956EC"/>
    <w:rsid w:val="6A817384"/>
    <w:rsid w:val="6A84172D"/>
    <w:rsid w:val="6A852F2E"/>
    <w:rsid w:val="6A900365"/>
    <w:rsid w:val="6A925CFC"/>
    <w:rsid w:val="6A972361"/>
    <w:rsid w:val="6AA574F0"/>
    <w:rsid w:val="6AAA56B3"/>
    <w:rsid w:val="6AAC1E27"/>
    <w:rsid w:val="6AAE41A0"/>
    <w:rsid w:val="6AAE41AD"/>
    <w:rsid w:val="6AB1728D"/>
    <w:rsid w:val="6ABF0CF9"/>
    <w:rsid w:val="6ABF325B"/>
    <w:rsid w:val="6AC116B3"/>
    <w:rsid w:val="6AC13708"/>
    <w:rsid w:val="6AC8776E"/>
    <w:rsid w:val="6AC90E95"/>
    <w:rsid w:val="6ADA27BB"/>
    <w:rsid w:val="6AFB5A97"/>
    <w:rsid w:val="6B161E24"/>
    <w:rsid w:val="6B18008A"/>
    <w:rsid w:val="6B194D3B"/>
    <w:rsid w:val="6B1D6CD1"/>
    <w:rsid w:val="6B2C425C"/>
    <w:rsid w:val="6B2D587A"/>
    <w:rsid w:val="6B3F0000"/>
    <w:rsid w:val="6B541BDC"/>
    <w:rsid w:val="6B576C12"/>
    <w:rsid w:val="6B9970DA"/>
    <w:rsid w:val="6BAF1F0D"/>
    <w:rsid w:val="6BC84FDC"/>
    <w:rsid w:val="6BC9790A"/>
    <w:rsid w:val="6BCA3C8A"/>
    <w:rsid w:val="6BD6023A"/>
    <w:rsid w:val="6C0B0BE5"/>
    <w:rsid w:val="6C175FB0"/>
    <w:rsid w:val="6C1D1605"/>
    <w:rsid w:val="6C1E05AC"/>
    <w:rsid w:val="6C21031C"/>
    <w:rsid w:val="6C2B3123"/>
    <w:rsid w:val="6C313759"/>
    <w:rsid w:val="6C467ED7"/>
    <w:rsid w:val="6C6F6E3A"/>
    <w:rsid w:val="6C7A3641"/>
    <w:rsid w:val="6C9A3580"/>
    <w:rsid w:val="6CA919CD"/>
    <w:rsid w:val="6CB223E5"/>
    <w:rsid w:val="6CC253E1"/>
    <w:rsid w:val="6CD048DA"/>
    <w:rsid w:val="6CD129B7"/>
    <w:rsid w:val="6CD955E2"/>
    <w:rsid w:val="6CEF295A"/>
    <w:rsid w:val="6CFD226F"/>
    <w:rsid w:val="6D0D491C"/>
    <w:rsid w:val="6D14380C"/>
    <w:rsid w:val="6D3364F4"/>
    <w:rsid w:val="6D39571B"/>
    <w:rsid w:val="6D494D77"/>
    <w:rsid w:val="6D4B2DB5"/>
    <w:rsid w:val="6D4C0796"/>
    <w:rsid w:val="6D63637D"/>
    <w:rsid w:val="6D696AFE"/>
    <w:rsid w:val="6D810387"/>
    <w:rsid w:val="6DA93E6B"/>
    <w:rsid w:val="6DAE580E"/>
    <w:rsid w:val="6DB21412"/>
    <w:rsid w:val="6DBA332A"/>
    <w:rsid w:val="6DBA34B4"/>
    <w:rsid w:val="6DCC301A"/>
    <w:rsid w:val="6DD4580D"/>
    <w:rsid w:val="6DD67944"/>
    <w:rsid w:val="6DDB7A90"/>
    <w:rsid w:val="6DF81E78"/>
    <w:rsid w:val="6DF8378D"/>
    <w:rsid w:val="6E03633A"/>
    <w:rsid w:val="6E2725AA"/>
    <w:rsid w:val="6E3641DC"/>
    <w:rsid w:val="6E3D4575"/>
    <w:rsid w:val="6E540B77"/>
    <w:rsid w:val="6E7C5C53"/>
    <w:rsid w:val="6E8E6CA6"/>
    <w:rsid w:val="6E9536C8"/>
    <w:rsid w:val="6E9B1961"/>
    <w:rsid w:val="6EA45BB9"/>
    <w:rsid w:val="6EA60344"/>
    <w:rsid w:val="6EB739A3"/>
    <w:rsid w:val="6EE1542E"/>
    <w:rsid w:val="6EE30348"/>
    <w:rsid w:val="6EF034D6"/>
    <w:rsid w:val="6EF474EE"/>
    <w:rsid w:val="6EF50D6B"/>
    <w:rsid w:val="6EFA0926"/>
    <w:rsid w:val="6EFB6C00"/>
    <w:rsid w:val="6F051ED6"/>
    <w:rsid w:val="6F0A6270"/>
    <w:rsid w:val="6F0B089C"/>
    <w:rsid w:val="6F0B651D"/>
    <w:rsid w:val="6F195A65"/>
    <w:rsid w:val="6F206444"/>
    <w:rsid w:val="6F2F2748"/>
    <w:rsid w:val="6F362C63"/>
    <w:rsid w:val="6F384594"/>
    <w:rsid w:val="6F4A40CD"/>
    <w:rsid w:val="6F506CB8"/>
    <w:rsid w:val="6F6810B6"/>
    <w:rsid w:val="6F712CC0"/>
    <w:rsid w:val="6F7346D2"/>
    <w:rsid w:val="6F935B1A"/>
    <w:rsid w:val="6FA2410A"/>
    <w:rsid w:val="6FC05EE8"/>
    <w:rsid w:val="6FCF3FBA"/>
    <w:rsid w:val="6FE13AF3"/>
    <w:rsid w:val="6FE352C5"/>
    <w:rsid w:val="6FF45DC3"/>
    <w:rsid w:val="6FF969AC"/>
    <w:rsid w:val="70092819"/>
    <w:rsid w:val="700C554D"/>
    <w:rsid w:val="701003EA"/>
    <w:rsid w:val="70205ADF"/>
    <w:rsid w:val="7028663F"/>
    <w:rsid w:val="7036754D"/>
    <w:rsid w:val="7037604F"/>
    <w:rsid w:val="70521699"/>
    <w:rsid w:val="705A6C77"/>
    <w:rsid w:val="706E7914"/>
    <w:rsid w:val="70793A9E"/>
    <w:rsid w:val="7084364B"/>
    <w:rsid w:val="708A778D"/>
    <w:rsid w:val="70903CF5"/>
    <w:rsid w:val="70B13119"/>
    <w:rsid w:val="70B9251E"/>
    <w:rsid w:val="70BB22CF"/>
    <w:rsid w:val="70C356BD"/>
    <w:rsid w:val="70D33632"/>
    <w:rsid w:val="70E2245B"/>
    <w:rsid w:val="70E33417"/>
    <w:rsid w:val="70FC3EFB"/>
    <w:rsid w:val="711F30DA"/>
    <w:rsid w:val="71284C81"/>
    <w:rsid w:val="71311CDD"/>
    <w:rsid w:val="71481EE7"/>
    <w:rsid w:val="715855B1"/>
    <w:rsid w:val="715D2181"/>
    <w:rsid w:val="716876CE"/>
    <w:rsid w:val="71705A9B"/>
    <w:rsid w:val="717067E6"/>
    <w:rsid w:val="718E1109"/>
    <w:rsid w:val="71907433"/>
    <w:rsid w:val="7198741A"/>
    <w:rsid w:val="719A2617"/>
    <w:rsid w:val="71D44E71"/>
    <w:rsid w:val="71DB6DDA"/>
    <w:rsid w:val="71DD1229"/>
    <w:rsid w:val="71E178BF"/>
    <w:rsid w:val="72002683"/>
    <w:rsid w:val="720305E8"/>
    <w:rsid w:val="720A2A84"/>
    <w:rsid w:val="72100C99"/>
    <w:rsid w:val="72184946"/>
    <w:rsid w:val="72230FF4"/>
    <w:rsid w:val="72264FE6"/>
    <w:rsid w:val="72271307"/>
    <w:rsid w:val="723418B8"/>
    <w:rsid w:val="723645B0"/>
    <w:rsid w:val="72503D55"/>
    <w:rsid w:val="72525A09"/>
    <w:rsid w:val="726D05D3"/>
    <w:rsid w:val="7286563F"/>
    <w:rsid w:val="729A18F8"/>
    <w:rsid w:val="729A3029"/>
    <w:rsid w:val="72B53D01"/>
    <w:rsid w:val="72B94466"/>
    <w:rsid w:val="72C8473A"/>
    <w:rsid w:val="72C868F6"/>
    <w:rsid w:val="72CE5360"/>
    <w:rsid w:val="72E14293"/>
    <w:rsid w:val="72E56511"/>
    <w:rsid w:val="72EC49A9"/>
    <w:rsid w:val="72FC1A2E"/>
    <w:rsid w:val="731B0767"/>
    <w:rsid w:val="73241C64"/>
    <w:rsid w:val="73315AD8"/>
    <w:rsid w:val="73352154"/>
    <w:rsid w:val="733B3897"/>
    <w:rsid w:val="73485FFB"/>
    <w:rsid w:val="735A1E18"/>
    <w:rsid w:val="735F505D"/>
    <w:rsid w:val="73625196"/>
    <w:rsid w:val="736A367F"/>
    <w:rsid w:val="737D47B3"/>
    <w:rsid w:val="73882B12"/>
    <w:rsid w:val="738A66AE"/>
    <w:rsid w:val="73944D07"/>
    <w:rsid w:val="73AC48CD"/>
    <w:rsid w:val="73B424E2"/>
    <w:rsid w:val="73BC1383"/>
    <w:rsid w:val="73C52E4B"/>
    <w:rsid w:val="73DA26EB"/>
    <w:rsid w:val="73E05C14"/>
    <w:rsid w:val="73E5593B"/>
    <w:rsid w:val="73EC2BD0"/>
    <w:rsid w:val="73F21CD3"/>
    <w:rsid w:val="73FB5EFA"/>
    <w:rsid w:val="740B43DB"/>
    <w:rsid w:val="74266022"/>
    <w:rsid w:val="742A799C"/>
    <w:rsid w:val="74513907"/>
    <w:rsid w:val="746612C4"/>
    <w:rsid w:val="7479550E"/>
    <w:rsid w:val="748E0ABF"/>
    <w:rsid w:val="74905DBC"/>
    <w:rsid w:val="74B91425"/>
    <w:rsid w:val="74BB6DA7"/>
    <w:rsid w:val="74C675CC"/>
    <w:rsid w:val="74CC3570"/>
    <w:rsid w:val="74CD43BE"/>
    <w:rsid w:val="74CD6D05"/>
    <w:rsid w:val="74D80C91"/>
    <w:rsid w:val="74DA1D1A"/>
    <w:rsid w:val="74E76832"/>
    <w:rsid w:val="74E95AC2"/>
    <w:rsid w:val="74F54F5F"/>
    <w:rsid w:val="74F90B22"/>
    <w:rsid w:val="74FF3DED"/>
    <w:rsid w:val="75122641"/>
    <w:rsid w:val="751D56C8"/>
    <w:rsid w:val="75302987"/>
    <w:rsid w:val="75325058"/>
    <w:rsid w:val="75366A50"/>
    <w:rsid w:val="75382CC6"/>
    <w:rsid w:val="753E484E"/>
    <w:rsid w:val="755F1758"/>
    <w:rsid w:val="757C07A5"/>
    <w:rsid w:val="75A871BA"/>
    <w:rsid w:val="75D916C5"/>
    <w:rsid w:val="75DC266A"/>
    <w:rsid w:val="75E97FBD"/>
    <w:rsid w:val="75FD05E6"/>
    <w:rsid w:val="76165BCC"/>
    <w:rsid w:val="76263C6A"/>
    <w:rsid w:val="762F6620"/>
    <w:rsid w:val="76403B3D"/>
    <w:rsid w:val="76470F2F"/>
    <w:rsid w:val="76496C09"/>
    <w:rsid w:val="764A65B1"/>
    <w:rsid w:val="764B6CB3"/>
    <w:rsid w:val="76634C12"/>
    <w:rsid w:val="7664340D"/>
    <w:rsid w:val="76654AE3"/>
    <w:rsid w:val="76725A90"/>
    <w:rsid w:val="76916BB7"/>
    <w:rsid w:val="76971FD3"/>
    <w:rsid w:val="769778A4"/>
    <w:rsid w:val="769D3CFA"/>
    <w:rsid w:val="76A86114"/>
    <w:rsid w:val="76B15658"/>
    <w:rsid w:val="76C1616A"/>
    <w:rsid w:val="77025A6B"/>
    <w:rsid w:val="77157C62"/>
    <w:rsid w:val="771D3987"/>
    <w:rsid w:val="772A2871"/>
    <w:rsid w:val="77483347"/>
    <w:rsid w:val="77640C0F"/>
    <w:rsid w:val="77662FD9"/>
    <w:rsid w:val="776839C8"/>
    <w:rsid w:val="776A5F07"/>
    <w:rsid w:val="776E67E6"/>
    <w:rsid w:val="778E7456"/>
    <w:rsid w:val="7796561E"/>
    <w:rsid w:val="77C05B88"/>
    <w:rsid w:val="77F549BD"/>
    <w:rsid w:val="77F756E3"/>
    <w:rsid w:val="78196903"/>
    <w:rsid w:val="782238D9"/>
    <w:rsid w:val="782E40F7"/>
    <w:rsid w:val="782F3805"/>
    <w:rsid w:val="786B416B"/>
    <w:rsid w:val="787A50EC"/>
    <w:rsid w:val="7883216E"/>
    <w:rsid w:val="78AA4081"/>
    <w:rsid w:val="78AF7727"/>
    <w:rsid w:val="78E90C3C"/>
    <w:rsid w:val="78F26E5F"/>
    <w:rsid w:val="78F51F8C"/>
    <w:rsid w:val="79100FA8"/>
    <w:rsid w:val="792B16CC"/>
    <w:rsid w:val="79434D45"/>
    <w:rsid w:val="79537148"/>
    <w:rsid w:val="795C3D42"/>
    <w:rsid w:val="796D3D07"/>
    <w:rsid w:val="799062E9"/>
    <w:rsid w:val="79A12518"/>
    <w:rsid w:val="79A45776"/>
    <w:rsid w:val="79B34378"/>
    <w:rsid w:val="79B66254"/>
    <w:rsid w:val="79CD5D18"/>
    <w:rsid w:val="79D03EAE"/>
    <w:rsid w:val="79D50196"/>
    <w:rsid w:val="79D65F15"/>
    <w:rsid w:val="79D97487"/>
    <w:rsid w:val="79DE707D"/>
    <w:rsid w:val="79EF1AD1"/>
    <w:rsid w:val="7A024956"/>
    <w:rsid w:val="7A12429E"/>
    <w:rsid w:val="7A153EC0"/>
    <w:rsid w:val="7A205A84"/>
    <w:rsid w:val="7A384177"/>
    <w:rsid w:val="7A3921AA"/>
    <w:rsid w:val="7A437FBB"/>
    <w:rsid w:val="7A565998"/>
    <w:rsid w:val="7A751381"/>
    <w:rsid w:val="7A985454"/>
    <w:rsid w:val="7A9D2957"/>
    <w:rsid w:val="7A9F413B"/>
    <w:rsid w:val="7AB84039"/>
    <w:rsid w:val="7AD97F2E"/>
    <w:rsid w:val="7ADE2ECD"/>
    <w:rsid w:val="7AE330C5"/>
    <w:rsid w:val="7B0C4485"/>
    <w:rsid w:val="7B220A79"/>
    <w:rsid w:val="7B330732"/>
    <w:rsid w:val="7B415F9B"/>
    <w:rsid w:val="7B61713D"/>
    <w:rsid w:val="7B6A06AA"/>
    <w:rsid w:val="7B74626C"/>
    <w:rsid w:val="7B75178F"/>
    <w:rsid w:val="7B911A52"/>
    <w:rsid w:val="7B9177D6"/>
    <w:rsid w:val="7B94376D"/>
    <w:rsid w:val="7B985FED"/>
    <w:rsid w:val="7BA6128C"/>
    <w:rsid w:val="7BC2417D"/>
    <w:rsid w:val="7BCE2FB6"/>
    <w:rsid w:val="7BD14479"/>
    <w:rsid w:val="7BE117E4"/>
    <w:rsid w:val="7BEF26F5"/>
    <w:rsid w:val="7BF82385"/>
    <w:rsid w:val="7C0D70B2"/>
    <w:rsid w:val="7C1A34A4"/>
    <w:rsid w:val="7C1F6C05"/>
    <w:rsid w:val="7C2C5873"/>
    <w:rsid w:val="7C310F8A"/>
    <w:rsid w:val="7C340D67"/>
    <w:rsid w:val="7C355769"/>
    <w:rsid w:val="7C4B3FA1"/>
    <w:rsid w:val="7C630958"/>
    <w:rsid w:val="7C8C21AC"/>
    <w:rsid w:val="7C98213D"/>
    <w:rsid w:val="7C9C454D"/>
    <w:rsid w:val="7CA80FC0"/>
    <w:rsid w:val="7CB1590B"/>
    <w:rsid w:val="7CCD0B47"/>
    <w:rsid w:val="7CF852D8"/>
    <w:rsid w:val="7D02025B"/>
    <w:rsid w:val="7D104D73"/>
    <w:rsid w:val="7D1A5FA9"/>
    <w:rsid w:val="7D2B0883"/>
    <w:rsid w:val="7D2B09DC"/>
    <w:rsid w:val="7D353F0C"/>
    <w:rsid w:val="7D3830D4"/>
    <w:rsid w:val="7D6C1CDC"/>
    <w:rsid w:val="7D901292"/>
    <w:rsid w:val="7D906282"/>
    <w:rsid w:val="7D917046"/>
    <w:rsid w:val="7DA75CE5"/>
    <w:rsid w:val="7DB664AC"/>
    <w:rsid w:val="7DC20A87"/>
    <w:rsid w:val="7DDF0DD7"/>
    <w:rsid w:val="7E484B04"/>
    <w:rsid w:val="7E4C77E1"/>
    <w:rsid w:val="7E6367BD"/>
    <w:rsid w:val="7E6F4E92"/>
    <w:rsid w:val="7E783573"/>
    <w:rsid w:val="7E790FD7"/>
    <w:rsid w:val="7E7F1D3C"/>
    <w:rsid w:val="7E881A22"/>
    <w:rsid w:val="7E8A4435"/>
    <w:rsid w:val="7EB542A0"/>
    <w:rsid w:val="7EC53A36"/>
    <w:rsid w:val="7ED90F32"/>
    <w:rsid w:val="7EF3696D"/>
    <w:rsid w:val="7F0F3B7A"/>
    <w:rsid w:val="7F371BB0"/>
    <w:rsid w:val="7F3A7014"/>
    <w:rsid w:val="7F4B3880"/>
    <w:rsid w:val="7F726E28"/>
    <w:rsid w:val="7F7C098D"/>
    <w:rsid w:val="7F855F53"/>
    <w:rsid w:val="7F866AD2"/>
    <w:rsid w:val="7F9C47C1"/>
    <w:rsid w:val="7F9D7EFB"/>
    <w:rsid w:val="7FA03719"/>
    <w:rsid w:val="7FA262B2"/>
    <w:rsid w:val="7FCF07AF"/>
    <w:rsid w:val="7FFA4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仿宋" w:cs="Times New Roman"/>
      <w:color w:val="000000" w:themeColor="text1"/>
      <w:kern w:val="2"/>
      <w:sz w:val="24"/>
      <w:szCs w:val="24"/>
      <w:lang w:val="en-US" w:eastAsia="zh-CN" w:bidi="ar-SA"/>
      <w14:textFill>
        <w14:solidFill>
          <w14:schemeClr w14:val="tx1"/>
        </w14:solidFill>
      </w14:textFill>
    </w:rPr>
  </w:style>
  <w:style w:type="character" w:default="1" w:styleId="5">
    <w:name w:val="Default Paragraph Font"/>
    <w:unhideWhenUsed/>
    <w:qFormat/>
    <w:uiPriority w:val="1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6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before="120" w:after="120"/>
      <w:jc w:val="left"/>
    </w:pPr>
    <w:rPr>
      <w:rFonts w:ascii="Calibri" w:hAnsi="Calibri" w:eastAsia="宋体"/>
      <w:sz w:val="18"/>
      <w:szCs w:val="18"/>
    </w:r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customStyle="1" w:styleId="6">
    <w:name w:val="页脚 Char"/>
    <w:basedOn w:val="5"/>
    <w:link w:val="2"/>
    <w:semiHidden/>
    <w:qFormat/>
    <w:uiPriority w:val="99"/>
    <w:rPr>
      <w:rFonts w:ascii="Calibri" w:hAnsi="Calibri" w:eastAsia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3</Words>
  <Characters>654</Characters>
  <Lines>0</Lines>
  <Paragraphs>0</Paragraphs>
  <TotalTime>1</TotalTime>
  <ScaleCrop>false</ScaleCrop>
  <LinksUpToDate>false</LinksUpToDate>
  <CharactersWithSpaces>749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6T02:58:00Z</dcterms:created>
  <dc:creator>tan</dc:creator>
  <cp:lastModifiedBy>他乡</cp:lastModifiedBy>
  <dcterms:modified xsi:type="dcterms:W3CDTF">2025-06-10T02:40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BC38284435604D42AC9AF23C07AC8EFC</vt:lpwstr>
  </property>
  <property fmtid="{D5CDD505-2E9C-101B-9397-08002B2CF9AE}" pid="4" name="KSOTemplateDocerSaveRecord">
    <vt:lpwstr>eyJoZGlkIjoiNjRiZWU1OWY2ZDU1YzdhY2U5ZTU5ZjUyNjA5NmNhMzEiLCJ1c2VySWQiOiIzODkzNzM0ODEifQ==</vt:lpwstr>
  </property>
</Properties>
</file>